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41A5A39" w:rsidR="00EA3D3C" w:rsidRDefault="00654E8F" w:rsidP="00D83217">
      <w:pPr>
        <w:pStyle w:val="1"/>
        <w:numPr>
          <w:ilvl w:val="0"/>
          <w:numId w:val="0"/>
        </w:numPr>
        <w:ind w:left="567"/>
      </w:pPr>
      <w:bookmarkStart w:id="0" w:name="OLE_LINK1"/>
      <w:r w:rsidRPr="00994A3D">
        <w:t>Supplementary Data</w:t>
      </w:r>
    </w:p>
    <w:p w14:paraId="6C20F5AA" w14:textId="74DD0EAC" w:rsidR="00120039" w:rsidRDefault="00120039" w:rsidP="00120039">
      <w:pPr>
        <w:rPr>
          <w:rFonts w:cs="Times New Roman"/>
          <w:szCs w:val="24"/>
          <w:lang w:val="en-GB"/>
        </w:rPr>
      </w:pPr>
      <w:r w:rsidRPr="00682CFF">
        <w:rPr>
          <w:rFonts w:cs="Times New Roman"/>
          <w:szCs w:val="24"/>
          <w:lang w:val="en-GB"/>
        </w:rPr>
        <w:t>Supplementary Figure 1</w:t>
      </w:r>
    </w:p>
    <w:p w14:paraId="5F88DF15" w14:textId="731BC084" w:rsidR="00D83217" w:rsidRPr="00682CFF" w:rsidRDefault="00D83217" w:rsidP="00120039">
      <w:pPr>
        <w:rPr>
          <w:rFonts w:cs="Times New Roman"/>
          <w:szCs w:val="24"/>
          <w:lang w:val="en-GB"/>
        </w:rPr>
      </w:pPr>
      <w:r w:rsidRPr="00682CFF">
        <w:rPr>
          <w:rFonts w:cs="Times New Roman"/>
          <w:szCs w:val="24"/>
          <w:lang w:val="en-GB"/>
        </w:rPr>
        <w:t xml:space="preserve">Supplementary Figure </w:t>
      </w:r>
      <w:r>
        <w:rPr>
          <w:rFonts w:cs="Times New Roman"/>
          <w:szCs w:val="24"/>
          <w:lang w:val="en-GB"/>
        </w:rPr>
        <w:t>2</w:t>
      </w:r>
    </w:p>
    <w:p w14:paraId="477D72A5" w14:textId="77777777" w:rsidR="00120039" w:rsidRPr="00682CFF" w:rsidRDefault="00120039" w:rsidP="00120039">
      <w:pPr>
        <w:rPr>
          <w:rFonts w:cs="Times New Roman"/>
          <w:szCs w:val="24"/>
          <w:lang w:val="en-GB"/>
        </w:rPr>
      </w:pPr>
      <w:r w:rsidRPr="00682CFF">
        <w:rPr>
          <w:rFonts w:cs="Times New Roman"/>
          <w:szCs w:val="24"/>
          <w:lang w:val="en-GB"/>
        </w:rPr>
        <w:t>Supplementary Table 1: The detailed list of potential interacting proteins shared by LUBAC and OTULIN</w:t>
      </w:r>
    </w:p>
    <w:p w14:paraId="32A3EF65" w14:textId="77777777" w:rsidR="00120039" w:rsidRPr="00682CFF" w:rsidRDefault="00120039" w:rsidP="00120039">
      <w:pPr>
        <w:rPr>
          <w:rFonts w:cs="Times New Roman"/>
          <w:szCs w:val="24"/>
          <w:lang w:val="en-GB"/>
        </w:rPr>
      </w:pPr>
      <w:r w:rsidRPr="00682CFF">
        <w:rPr>
          <w:rFonts w:cs="Times New Roman"/>
          <w:szCs w:val="24"/>
          <w:lang w:val="en-GB"/>
        </w:rPr>
        <w:t>Supplementary Table 2: The detailed list of potential interacting proteins detected by LUBAC alone</w:t>
      </w:r>
    </w:p>
    <w:p w14:paraId="5623CC28" w14:textId="7265F1DB" w:rsidR="00120039" w:rsidRPr="00792043" w:rsidRDefault="00120039" w:rsidP="00120039">
      <w:pPr>
        <w:rPr>
          <w:rFonts w:cs="Times New Roman"/>
          <w:szCs w:val="24"/>
          <w:lang w:val="en-GB"/>
        </w:rPr>
      </w:pPr>
      <w:r w:rsidRPr="00682CFF">
        <w:rPr>
          <w:rFonts w:cs="Times New Roman"/>
          <w:szCs w:val="24"/>
          <w:lang w:val="en-GB"/>
        </w:rPr>
        <w:t>Supplementary Table 3: The detailed list of potential interacting proteins detected by OTULIN alone</w:t>
      </w:r>
    </w:p>
    <w:p w14:paraId="42041366" w14:textId="3EA8F258" w:rsidR="00120039" w:rsidRDefault="00D83217">
      <w:pPr>
        <w:spacing w:before="0" w:after="200" w:line="276" w:lineRule="auto"/>
        <w:rPr>
          <w:lang w:val="en-GB"/>
        </w:rPr>
      </w:pPr>
      <w:r w:rsidRPr="00682CFF">
        <w:rPr>
          <w:rFonts w:cs="Times New Roman"/>
          <w:szCs w:val="24"/>
          <w:lang w:val="en-GB"/>
        </w:rPr>
        <w:t xml:space="preserve">Supplementary Table </w:t>
      </w:r>
      <w:r>
        <w:rPr>
          <w:rFonts w:cs="Times New Roman"/>
          <w:szCs w:val="24"/>
          <w:lang w:val="en-GB"/>
        </w:rPr>
        <w:t>4</w:t>
      </w:r>
      <w:r>
        <w:rPr>
          <w:rFonts w:cs="Times New Roman"/>
          <w:szCs w:val="24"/>
          <w:lang w:val="en-GB" w:eastAsia="zh-CN"/>
        </w:rPr>
        <w:t xml:space="preserve">: </w:t>
      </w:r>
      <w:r>
        <w:rPr>
          <w:rFonts w:cs="Times New Roman" w:hint="eastAsia"/>
          <w:szCs w:val="24"/>
          <w:lang w:val="en-GB" w:eastAsia="zh-CN"/>
        </w:rPr>
        <w:t>The</w:t>
      </w:r>
      <w:r>
        <w:rPr>
          <w:rFonts w:cs="Times New Roman"/>
          <w:szCs w:val="24"/>
          <w:lang w:val="en-GB" w:eastAsia="zh-CN"/>
        </w:rPr>
        <w:t xml:space="preserve"> </w:t>
      </w:r>
      <w:r>
        <w:rPr>
          <w:rFonts w:cs="Times New Roman" w:hint="eastAsia"/>
          <w:szCs w:val="24"/>
          <w:lang w:val="en-GB" w:eastAsia="zh-CN"/>
        </w:rPr>
        <w:t>raw</w:t>
      </w:r>
      <w:r>
        <w:rPr>
          <w:rFonts w:cs="Times New Roman"/>
          <w:szCs w:val="24"/>
          <w:lang w:val="en-GB" w:eastAsia="zh-CN"/>
        </w:rPr>
        <w:t xml:space="preserve"> </w:t>
      </w:r>
      <w:r>
        <w:rPr>
          <w:rFonts w:cs="Times New Roman" w:hint="eastAsia"/>
          <w:szCs w:val="24"/>
          <w:lang w:val="en-GB" w:eastAsia="zh-CN"/>
        </w:rPr>
        <w:t>data</w:t>
      </w:r>
      <w:r>
        <w:rPr>
          <w:rFonts w:cs="Times New Roman"/>
          <w:szCs w:val="24"/>
          <w:lang w:val="en-GB" w:eastAsia="zh-CN"/>
        </w:rPr>
        <w:t xml:space="preserve"> </w:t>
      </w:r>
      <w:r w:rsidRPr="00D83217">
        <w:rPr>
          <w:rFonts w:cs="Times New Roman"/>
          <w:szCs w:val="24"/>
          <w:lang w:val="en-GB" w:eastAsia="zh-CN"/>
        </w:rPr>
        <w:t xml:space="preserve">for the human proteome microarray </w:t>
      </w:r>
      <w:bookmarkEnd w:id="0"/>
      <w:r w:rsidR="00120039">
        <w:rPr>
          <w:lang w:val="en-GB"/>
        </w:rPr>
        <w:br w:type="page"/>
      </w:r>
    </w:p>
    <w:p w14:paraId="00EE0B95" w14:textId="77777777" w:rsidR="00120039" w:rsidRPr="00120039" w:rsidRDefault="00120039" w:rsidP="00120039">
      <w:pPr>
        <w:rPr>
          <w:lang w:val="en-GB"/>
        </w:rPr>
      </w:pPr>
    </w:p>
    <w:p w14:paraId="4D059444" w14:textId="57B07021" w:rsidR="00994A3D" w:rsidRDefault="00654E8F" w:rsidP="00D83217">
      <w:pPr>
        <w:pStyle w:val="2"/>
        <w:numPr>
          <w:ilvl w:val="0"/>
          <w:numId w:val="0"/>
        </w:numPr>
        <w:ind w:left="567"/>
      </w:pPr>
      <w:r w:rsidRPr="00994A3D">
        <w:t>Supplementary Table</w:t>
      </w:r>
      <w:r w:rsidR="00120039">
        <w:t xml:space="preserve"> 1</w:t>
      </w:r>
    </w:p>
    <w:p w14:paraId="2DB414DB" w14:textId="77777777" w:rsidR="00120039" w:rsidRPr="00541E58" w:rsidRDefault="00120039" w:rsidP="00120039">
      <w:pPr>
        <w:rPr>
          <w:rFonts w:eastAsia="等线"/>
          <w:color w:val="000000"/>
          <w:szCs w:val="24"/>
        </w:rPr>
      </w:pPr>
      <w:r w:rsidRPr="00541E58">
        <w:rPr>
          <w:rFonts w:eastAsia="等线"/>
          <w:color w:val="000000"/>
          <w:szCs w:val="24"/>
        </w:rPr>
        <w:t>Supplementary Table 1: The detailed list of potential interacting proteins shared by LUBAC and OTULIN</w:t>
      </w:r>
    </w:p>
    <w:tbl>
      <w:tblPr>
        <w:tblW w:w="8590" w:type="dxa"/>
        <w:tblLook w:val="04A0" w:firstRow="1" w:lastRow="0" w:firstColumn="1" w:lastColumn="0" w:noHBand="0" w:noVBand="1"/>
      </w:tblPr>
      <w:tblGrid>
        <w:gridCol w:w="1581"/>
        <w:gridCol w:w="1068"/>
        <w:gridCol w:w="1068"/>
        <w:gridCol w:w="1272"/>
        <w:gridCol w:w="1138"/>
        <w:gridCol w:w="1138"/>
        <w:gridCol w:w="1325"/>
      </w:tblGrid>
      <w:tr w:rsidR="00120039" w:rsidRPr="00541E58" w14:paraId="50445802" w14:textId="77777777" w:rsidTr="00580D60">
        <w:trPr>
          <w:trHeight w:val="280"/>
        </w:trPr>
        <w:tc>
          <w:tcPr>
            <w:tcW w:w="158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647F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342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00A3C3B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(LUBAC)</w:t>
            </w:r>
          </w:p>
        </w:tc>
        <w:tc>
          <w:tcPr>
            <w:tcW w:w="10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E76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2938BB5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(LUBAC)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5BF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541E58">
              <w:rPr>
                <w:rFonts w:eastAsia="等线"/>
                <w:color w:val="000000"/>
                <w:sz w:val="20"/>
                <w:szCs w:val="20"/>
              </w:rPr>
              <w:t>IMean_Ratio</w:t>
            </w:r>
            <w:proofErr w:type="spellEnd"/>
          </w:p>
          <w:p w14:paraId="246D53B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(LUBAC-BSA)</w:t>
            </w:r>
          </w:p>
        </w:tc>
        <w:tc>
          <w:tcPr>
            <w:tcW w:w="113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2CB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268C7F8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(OTULIN)</w:t>
            </w:r>
          </w:p>
        </w:tc>
        <w:tc>
          <w:tcPr>
            <w:tcW w:w="113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65B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7EBEB58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(OTULIN)</w:t>
            </w:r>
          </w:p>
        </w:tc>
        <w:tc>
          <w:tcPr>
            <w:tcW w:w="132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081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541E58">
              <w:rPr>
                <w:rFonts w:eastAsia="等线"/>
                <w:color w:val="000000"/>
                <w:sz w:val="20"/>
                <w:szCs w:val="20"/>
              </w:rPr>
              <w:t>IMean_Ratio</w:t>
            </w:r>
            <w:proofErr w:type="spellEnd"/>
          </w:p>
          <w:p w14:paraId="410DFA3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(OTULIN-BSA)</w:t>
            </w:r>
          </w:p>
        </w:tc>
      </w:tr>
      <w:tr w:rsidR="00120039" w:rsidRPr="00541E58" w14:paraId="14822EEC" w14:textId="77777777" w:rsidTr="00580D60">
        <w:trPr>
          <w:trHeight w:val="280"/>
        </w:trPr>
        <w:tc>
          <w:tcPr>
            <w:tcW w:w="158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2AA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1CF</w:t>
            </w:r>
          </w:p>
        </w:tc>
        <w:tc>
          <w:tcPr>
            <w:tcW w:w="10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3D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54</w:t>
            </w:r>
          </w:p>
        </w:tc>
        <w:tc>
          <w:tcPr>
            <w:tcW w:w="10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321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71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8D1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3.284</w:t>
            </w:r>
          </w:p>
        </w:tc>
        <w:tc>
          <w:tcPr>
            <w:tcW w:w="11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0C7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71</w:t>
            </w:r>
          </w:p>
        </w:tc>
        <w:tc>
          <w:tcPr>
            <w:tcW w:w="11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D1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32</w:t>
            </w:r>
          </w:p>
        </w:tc>
        <w:tc>
          <w:tcPr>
            <w:tcW w:w="13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AD4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5.26726772</w:t>
            </w:r>
          </w:p>
        </w:tc>
      </w:tr>
      <w:tr w:rsidR="00120039" w:rsidRPr="00541E58" w14:paraId="191A2F7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B1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BCA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F20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714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5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9.6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9C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4C3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45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9.64193816</w:t>
            </w:r>
          </w:p>
        </w:tc>
      </w:tr>
      <w:tr w:rsidR="00120039" w:rsidRPr="00541E58" w14:paraId="5043465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7DD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BI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540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4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649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3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D3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1.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943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7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D6E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9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7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58.410583</w:t>
            </w:r>
          </w:p>
        </w:tc>
      </w:tr>
      <w:tr w:rsidR="00120039" w:rsidRPr="00541E58" w14:paraId="4F4DDD8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E2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BI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68A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.5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79E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55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80.4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8CF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7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380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7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75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98.6174446</w:t>
            </w:r>
          </w:p>
        </w:tc>
      </w:tr>
      <w:tr w:rsidR="00120039" w:rsidRPr="00541E58" w14:paraId="7A8F5FE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3CD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BI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F7E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181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BC3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6.0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601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413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DB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5.7169773</w:t>
            </w:r>
          </w:p>
        </w:tc>
      </w:tr>
      <w:tr w:rsidR="00120039" w:rsidRPr="00541E58" w14:paraId="3202E12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663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CO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CC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9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B04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5E0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6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CC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31C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C5A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8.87654933</w:t>
            </w:r>
          </w:p>
        </w:tc>
      </w:tr>
      <w:tr w:rsidR="00120039" w:rsidRPr="00541E58" w14:paraId="7F7F102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593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COT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F70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D14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CB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3.5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ACB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7D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B2E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8.02575125</w:t>
            </w:r>
          </w:p>
        </w:tc>
      </w:tr>
      <w:tr w:rsidR="00120039" w:rsidRPr="00541E58" w14:paraId="39BA7D1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5F8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CSL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13F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B49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A24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2.4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2C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674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564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11918725</w:t>
            </w:r>
          </w:p>
        </w:tc>
      </w:tr>
      <w:tr w:rsidR="00120039" w:rsidRPr="00541E58" w14:paraId="04722F4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99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DAMTSL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7A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61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EB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5.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26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09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A72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7.21423077</w:t>
            </w:r>
          </w:p>
        </w:tc>
      </w:tr>
      <w:tr w:rsidR="00120039" w:rsidRPr="00541E58" w14:paraId="4C0910B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764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DAT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BC2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7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80F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8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DC6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2.9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DAA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B30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1E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9.40261438</w:t>
            </w:r>
          </w:p>
        </w:tc>
      </w:tr>
      <w:tr w:rsidR="00120039" w:rsidRPr="00541E58" w14:paraId="5B7600E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3A7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KR1C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F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81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ACC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8.8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84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61F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9E9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1.57941176</w:t>
            </w:r>
          </w:p>
        </w:tc>
      </w:tr>
      <w:tr w:rsidR="00120039" w:rsidRPr="00541E58" w14:paraId="00AF417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E6B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KR1D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3F9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2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64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5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EA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7.4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139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5C0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FEF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5.41938226</w:t>
            </w:r>
          </w:p>
        </w:tc>
      </w:tr>
      <w:tr w:rsidR="00120039" w:rsidRPr="00541E58" w14:paraId="1487361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00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LDH16A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EA7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84F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37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5.2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A0C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BE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3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43E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4.1487825</w:t>
            </w:r>
          </w:p>
        </w:tc>
      </w:tr>
      <w:tr w:rsidR="00120039" w:rsidRPr="00541E58" w14:paraId="4741B17C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A7F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LDH4A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42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0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EB5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4.6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D5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40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4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FE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8.9968172</w:t>
            </w:r>
          </w:p>
        </w:tc>
      </w:tr>
      <w:tr w:rsidR="00120039" w:rsidRPr="00541E58" w14:paraId="7332EB6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B89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4AD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5E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761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7.3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03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1A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CA9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5.22432437</w:t>
            </w:r>
          </w:p>
        </w:tc>
      </w:tr>
      <w:tr w:rsidR="00120039" w:rsidRPr="00541E58" w14:paraId="0CAAB41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F71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LKBH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5A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678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41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8.6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92F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FB0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C1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5.14912994</w:t>
            </w:r>
          </w:p>
        </w:tc>
      </w:tr>
      <w:tr w:rsidR="00120039" w:rsidRPr="00541E58" w14:paraId="6460415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462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AMBRA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D6D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82D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6DA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3.7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DA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AA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C2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60725352</w:t>
            </w:r>
          </w:p>
        </w:tc>
      </w:tr>
      <w:tr w:rsidR="00120039" w:rsidRPr="00541E58" w14:paraId="28A2C03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97F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MBRA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D8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D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A8A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2.7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87C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9BD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2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142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9.3497191</w:t>
            </w:r>
          </w:p>
        </w:tc>
      </w:tr>
      <w:tr w:rsidR="00120039" w:rsidRPr="00541E58" w14:paraId="59BA059C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BF8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MOTL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551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0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5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2.4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401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52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997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2.219429</w:t>
            </w:r>
          </w:p>
        </w:tc>
      </w:tr>
      <w:tr w:rsidR="00120039" w:rsidRPr="00541E58" w14:paraId="5692638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0A2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NGPTL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B4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DBB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298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2.7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450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1CF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54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8.94576588</w:t>
            </w:r>
          </w:p>
        </w:tc>
      </w:tr>
      <w:tr w:rsidR="00120039" w:rsidRPr="00541E58" w14:paraId="249E4B2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617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5B1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8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1A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5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CE9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0.4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AF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8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64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3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01B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0.01441886</w:t>
            </w:r>
          </w:p>
        </w:tc>
      </w:tr>
      <w:tr w:rsidR="00120039" w:rsidRPr="00541E58" w14:paraId="18217CC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0AD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PT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38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915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1B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5.0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71C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B4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6F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8.74812796</w:t>
            </w:r>
          </w:p>
        </w:tc>
      </w:tr>
      <w:tr w:rsidR="00120039" w:rsidRPr="00541E58" w14:paraId="7D912DA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73C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E3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5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F7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DFF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7.1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E4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D2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265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4.06769106</w:t>
            </w:r>
          </w:p>
        </w:tc>
      </w:tr>
      <w:tr w:rsidR="00120039" w:rsidRPr="00541E58" w14:paraId="67CB56E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F79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RPC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73C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8E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A2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0.6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8B5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840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0E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2.09638291</w:t>
            </w:r>
          </w:p>
        </w:tc>
      </w:tr>
      <w:tr w:rsidR="00120039" w:rsidRPr="00541E58" w14:paraId="4936840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5E0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9C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5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1E4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3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5AD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4.9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04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6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F67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0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2AA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56.5417021</w:t>
            </w:r>
          </w:p>
        </w:tc>
      </w:tr>
      <w:tr w:rsidR="00120039" w:rsidRPr="00541E58" w14:paraId="748E618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186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ATI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C83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DB4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776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0.7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9C3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3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804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BD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9.55125</w:t>
            </w:r>
          </w:p>
        </w:tc>
      </w:tr>
      <w:tr w:rsidR="00120039" w:rsidRPr="00541E58" w14:paraId="284DD1D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E07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BC0142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20A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2B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7BE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2.7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1C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E24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75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8.23172084</w:t>
            </w:r>
          </w:p>
        </w:tc>
      </w:tr>
      <w:tr w:rsidR="00120039" w:rsidRPr="00541E58" w14:paraId="7BE579B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1C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BC0356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8F8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852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3C7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2.1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CC3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210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0B3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2.31012533</w:t>
            </w:r>
          </w:p>
        </w:tc>
      </w:tr>
      <w:tr w:rsidR="00120039" w:rsidRPr="00541E58" w14:paraId="20AD846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772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BC047522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1D1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5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4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9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AB3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3.5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8ED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6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618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4.32886819</w:t>
            </w:r>
          </w:p>
        </w:tc>
      </w:tr>
      <w:tr w:rsidR="00120039" w:rsidRPr="00541E58" w14:paraId="7D58A43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85A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BC047522.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B7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F79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6D1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6.2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98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25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A9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2.84913495</w:t>
            </w:r>
          </w:p>
        </w:tc>
      </w:tr>
      <w:tr w:rsidR="00120039" w:rsidRPr="00541E58" w14:paraId="3BD5D2C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BE4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BCAR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93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1FB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227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4.5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581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60E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186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9.21963603</w:t>
            </w:r>
          </w:p>
        </w:tc>
      </w:tr>
      <w:tr w:rsidR="00120039" w:rsidRPr="00541E58" w14:paraId="0FCE9B7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E2D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BCS1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F7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42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AC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3.4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8D1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67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E7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4.89814494</w:t>
            </w:r>
          </w:p>
        </w:tc>
      </w:tr>
      <w:tr w:rsidR="00120039" w:rsidRPr="00541E58" w14:paraId="0195C13C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562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BLVR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0C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5E0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2B8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7.1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B2F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4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7E8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A7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4.1946975</w:t>
            </w:r>
          </w:p>
        </w:tc>
      </w:tr>
      <w:tr w:rsidR="00120039" w:rsidRPr="00541E58" w14:paraId="57BB484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D44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BPH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1AC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52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CF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1.8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36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F2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1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5.70834537</w:t>
            </w:r>
          </w:p>
        </w:tc>
      </w:tr>
      <w:tr w:rsidR="00120039" w:rsidRPr="00541E58" w14:paraId="1BC07A5C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259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11orf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ACA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B05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221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3.0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A03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A8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DC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4.39524934</w:t>
            </w:r>
          </w:p>
        </w:tc>
      </w:tr>
      <w:tr w:rsidR="00120039" w:rsidRPr="00541E58" w14:paraId="372E6F1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CE0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17orf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A0C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D6C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33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2.1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AA0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452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AB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4.7827641</w:t>
            </w:r>
          </w:p>
        </w:tc>
      </w:tr>
      <w:tr w:rsidR="00120039" w:rsidRPr="00541E58" w14:paraId="1D46B9E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7DB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1orf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2CA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900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5CF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569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3B1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F1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5.82670428</w:t>
            </w:r>
          </w:p>
        </w:tc>
      </w:tr>
      <w:tr w:rsidR="00120039" w:rsidRPr="00541E58" w14:paraId="30A9F87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D35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1orf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97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0C7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FEF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8.1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FE4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EA1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46F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0.0845217</w:t>
            </w:r>
          </w:p>
        </w:tc>
      </w:tr>
      <w:tr w:rsidR="00120039" w:rsidRPr="00541E58" w14:paraId="2239FD7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212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C21orf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F3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4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C2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0.3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4BE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9E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52A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2.8490399</w:t>
            </w:r>
          </w:p>
        </w:tc>
      </w:tr>
      <w:tr w:rsidR="00120039" w:rsidRPr="00541E58" w14:paraId="01AD02C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1FB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9orf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4BE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F0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1E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6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8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F9A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DDB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6.43073567</w:t>
            </w:r>
          </w:p>
        </w:tc>
      </w:tr>
      <w:tr w:rsidR="00120039" w:rsidRPr="00541E58" w14:paraId="6F1267B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A72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CNB1I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07C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F7A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29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6.9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972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F0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AA2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3.37011321</w:t>
            </w:r>
          </w:p>
        </w:tc>
      </w:tr>
      <w:tr w:rsidR="00120039" w:rsidRPr="00541E58" w14:paraId="2421362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FDB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DCA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AAD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31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3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F9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3.4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1B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8A4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3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E95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7.81541076</w:t>
            </w:r>
          </w:p>
        </w:tc>
      </w:tr>
      <w:tr w:rsidR="00120039" w:rsidRPr="00541E58" w14:paraId="25F6545B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1D1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ELF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C7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1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73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D69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6.0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1E4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1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4A1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DB9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0.1568252</w:t>
            </w:r>
          </w:p>
        </w:tc>
      </w:tr>
      <w:tr w:rsidR="00120039" w:rsidRPr="00541E58" w14:paraId="0467E50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E89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OAS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F32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B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2E2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5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D4B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6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A4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7B6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33910114</w:t>
            </w:r>
          </w:p>
        </w:tc>
      </w:tr>
      <w:tr w:rsidR="00120039" w:rsidRPr="00541E58" w14:paraId="4494E3E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0EE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E4C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0C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4C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2.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172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FF0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4F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5.19626168</w:t>
            </w:r>
          </w:p>
        </w:tc>
      </w:tr>
      <w:tr w:rsidR="00120039" w:rsidRPr="00541E58" w14:paraId="21DC828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6B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OL8A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695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9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985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9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08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0.9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BF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67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81C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3.29759742</w:t>
            </w:r>
          </w:p>
        </w:tc>
      </w:tr>
      <w:tr w:rsidR="00120039" w:rsidRPr="00541E58" w14:paraId="60FE716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945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87C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62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3D2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9.0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D66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2F3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BB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4253212</w:t>
            </w:r>
          </w:p>
        </w:tc>
      </w:tr>
      <w:tr w:rsidR="00120039" w:rsidRPr="00541E58" w14:paraId="542ADB9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EBF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RY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314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723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700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3.3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2BF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2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36E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9D1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0.78960684</w:t>
            </w:r>
          </w:p>
        </w:tc>
      </w:tr>
      <w:tr w:rsidR="00120039" w:rsidRPr="00541E58" w14:paraId="249AA6F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E2B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RYZ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06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0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7C7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92A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6.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F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BF7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8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4A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51.8309622</w:t>
            </w:r>
          </w:p>
        </w:tc>
      </w:tr>
      <w:tr w:rsidR="00120039" w:rsidRPr="00541E58" w14:paraId="01F06C0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467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SNK1G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69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6FA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5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231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0.9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503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61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30B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9.21115894</w:t>
            </w:r>
          </w:p>
        </w:tc>
      </w:tr>
      <w:tr w:rsidR="00120039" w:rsidRPr="00541E58" w14:paraId="599CC53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FD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SR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4E1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ADF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9BA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0.9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55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42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10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9.31</w:t>
            </w:r>
          </w:p>
        </w:tc>
      </w:tr>
      <w:tr w:rsidR="00120039" w:rsidRPr="00541E58" w14:paraId="45FFFF6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BF4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SRP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AB2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3B1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544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6.4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69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7FC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1D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3.06748466</w:t>
            </w:r>
          </w:p>
        </w:tc>
      </w:tr>
      <w:tr w:rsidR="00120039" w:rsidRPr="00541E58" w14:paraId="6C008B8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EC2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STF2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BA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6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F86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93D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5.5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3B5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7F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0AA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9.5251113</w:t>
            </w:r>
          </w:p>
        </w:tc>
      </w:tr>
      <w:tr w:rsidR="00120039" w:rsidRPr="00541E58" w14:paraId="50CEA5C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12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TB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A77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1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7BA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C4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8.9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DE0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3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8C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FAB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4.52644338</w:t>
            </w:r>
          </w:p>
        </w:tc>
      </w:tr>
      <w:tr w:rsidR="00120039" w:rsidRPr="00541E58" w14:paraId="729718F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95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7C2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2F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8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74D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3.5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C3B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E1E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B0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2.96193548</w:t>
            </w:r>
          </w:p>
        </w:tc>
      </w:tr>
      <w:tr w:rsidR="00120039" w:rsidRPr="00541E58" w14:paraId="5AF031C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6D6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UT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91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0F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B4A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9.8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B5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6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39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9.91970767</w:t>
            </w:r>
          </w:p>
        </w:tc>
      </w:tr>
      <w:tr w:rsidR="00120039" w:rsidRPr="00541E58" w14:paraId="2A7F5BB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E8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CYB5R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D3F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AAE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3E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2.3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90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93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F95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52081267</w:t>
            </w:r>
          </w:p>
        </w:tc>
      </w:tr>
      <w:tr w:rsidR="00120039" w:rsidRPr="00541E58" w14:paraId="5FBABEF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F9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DARS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561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037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2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1A5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9.5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0B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B20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2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E1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8.84368928</w:t>
            </w:r>
          </w:p>
        </w:tc>
      </w:tr>
      <w:tr w:rsidR="00120039" w:rsidRPr="00541E58" w14:paraId="18E8421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5DA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DCX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B70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46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5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17C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4.0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AF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6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99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9D1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7.4573632</w:t>
            </w:r>
          </w:p>
        </w:tc>
      </w:tr>
      <w:tr w:rsidR="00120039" w:rsidRPr="00541E58" w14:paraId="2A49928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7F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DDX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254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009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6F7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4.0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C9D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56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378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4.6483509</w:t>
            </w:r>
          </w:p>
        </w:tc>
      </w:tr>
      <w:tr w:rsidR="00120039" w:rsidRPr="00541E58" w14:paraId="46A2C76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1B4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DDX6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9BF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CB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C4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2.4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117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3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F8B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50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9.7294297</w:t>
            </w:r>
          </w:p>
        </w:tc>
      </w:tr>
      <w:tr w:rsidR="00120039" w:rsidRPr="00541E58" w14:paraId="78EF138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E0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DECR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E29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79F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36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0.7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701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DF8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A72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8.5559854</w:t>
            </w:r>
          </w:p>
        </w:tc>
      </w:tr>
      <w:tr w:rsidR="00120039" w:rsidRPr="00541E58" w14:paraId="2E8FBA6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1D4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DHOD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BF0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422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EC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2.1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6AE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A23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36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65744186</w:t>
            </w:r>
          </w:p>
        </w:tc>
      </w:tr>
      <w:tr w:rsidR="00120039" w:rsidRPr="00541E58" w14:paraId="26A5242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F44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DLG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59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952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B79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0.8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DAD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3D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54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2.09288511</w:t>
            </w:r>
          </w:p>
        </w:tc>
      </w:tr>
      <w:tr w:rsidR="00120039" w:rsidRPr="00541E58" w14:paraId="04A9484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296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DNM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5AB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FEF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1D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6.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B2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826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BA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9.196149</w:t>
            </w:r>
          </w:p>
        </w:tc>
      </w:tr>
      <w:tr w:rsidR="00120039" w:rsidRPr="00541E58" w14:paraId="1FA1056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E63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DOK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DA0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0D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168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6.5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60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D5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DA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9.05460251</w:t>
            </w:r>
          </w:p>
        </w:tc>
      </w:tr>
      <w:tr w:rsidR="00120039" w:rsidRPr="00541E58" w14:paraId="1D75D41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650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DTX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E69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B39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F94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9.3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6D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90B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52D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5.83605651</w:t>
            </w:r>
          </w:p>
        </w:tc>
      </w:tr>
      <w:tr w:rsidR="00120039" w:rsidRPr="00541E58" w14:paraId="2DC606E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D22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795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B2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78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4.8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DAD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2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F9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2.8248373</w:t>
            </w:r>
          </w:p>
        </w:tc>
      </w:tr>
      <w:tr w:rsidR="00120039" w:rsidRPr="00541E58" w14:paraId="1539F01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BC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IF4G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1F5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293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6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04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4.2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4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A35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B0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4.53566096</w:t>
            </w:r>
          </w:p>
        </w:tc>
      </w:tr>
      <w:tr w:rsidR="00120039" w:rsidRPr="00541E58" w14:paraId="2AB7B9A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2F1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IF4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80E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2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8A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57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3.4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2D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B89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6A3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4.024529</w:t>
            </w:r>
          </w:p>
        </w:tc>
      </w:tr>
      <w:tr w:rsidR="00120039" w:rsidRPr="00541E58" w14:paraId="3B7D3E9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61E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C3E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EE0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411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8.5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9C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F7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F9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0.4525292</w:t>
            </w:r>
          </w:p>
        </w:tc>
      </w:tr>
      <w:tr w:rsidR="00120039" w:rsidRPr="00541E58" w14:paraId="5ADAEC7B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292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LAVL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88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DF9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7C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9.4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C94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734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D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3.7703665</w:t>
            </w:r>
          </w:p>
        </w:tc>
      </w:tr>
      <w:tr w:rsidR="00120039" w:rsidRPr="00541E58" w14:paraId="3C7D5F0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1F3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LAVL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C5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492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8A6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7.6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97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7C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905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8.1893381</w:t>
            </w:r>
          </w:p>
        </w:tc>
      </w:tr>
      <w:tr w:rsidR="00120039" w:rsidRPr="00541E58" w14:paraId="58AE7A4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CB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L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73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1DF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21A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6.0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5D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87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96C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9.99294118</w:t>
            </w:r>
          </w:p>
        </w:tc>
      </w:tr>
      <w:tr w:rsidR="00120039" w:rsidRPr="00541E58" w14:paraId="67E42C4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B8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NA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EE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525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E3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9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91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1B0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5A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6.4537018</w:t>
            </w:r>
          </w:p>
        </w:tc>
      </w:tr>
      <w:tr w:rsidR="00120039" w:rsidRPr="00541E58" w14:paraId="2757848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77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V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75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9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0CA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9AD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7.0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EFF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8E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E4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1.0803262</w:t>
            </w:r>
          </w:p>
        </w:tc>
      </w:tr>
      <w:tr w:rsidR="00120039" w:rsidRPr="00541E58" w14:paraId="6310469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714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EWSR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C39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6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920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7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629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53.6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25F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3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0A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D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76.0506879</w:t>
            </w:r>
          </w:p>
        </w:tc>
      </w:tr>
      <w:tr w:rsidR="00120039" w:rsidRPr="00541E58" w14:paraId="6312616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FCC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FD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20F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5F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295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15D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E97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83593657</w:t>
            </w:r>
          </w:p>
        </w:tc>
      </w:tr>
      <w:tr w:rsidR="00120039" w:rsidRPr="00541E58" w14:paraId="63B0DEF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D74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AAH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DF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38E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9A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1.1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925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94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FB7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9.21844161</w:t>
            </w:r>
          </w:p>
        </w:tc>
      </w:tr>
      <w:tr w:rsidR="00120039" w:rsidRPr="00541E58" w14:paraId="0AEC202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829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AM103A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C54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DF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45F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4.2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DB3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A1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EFB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6.1144024</w:t>
            </w:r>
          </w:p>
        </w:tc>
      </w:tr>
      <w:tr w:rsidR="00120039" w:rsidRPr="00541E58" w14:paraId="6AD1545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4D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AM120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5C0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206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27A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6.9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152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0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F53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2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75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2.27258396</w:t>
            </w:r>
          </w:p>
        </w:tc>
      </w:tr>
      <w:tr w:rsidR="00120039" w:rsidRPr="00541E58" w14:paraId="3F3A33E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CC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AM49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97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6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0F1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6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E1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8.2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50B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E0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E0C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1.1407019</w:t>
            </w:r>
          </w:p>
        </w:tc>
      </w:tr>
      <w:tr w:rsidR="00120039" w:rsidRPr="00541E58" w14:paraId="494519D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79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FAM81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CC0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0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98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9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1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7.2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B83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79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C9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7.89606218</w:t>
            </w:r>
          </w:p>
        </w:tc>
      </w:tr>
      <w:tr w:rsidR="00120039" w:rsidRPr="00541E58" w14:paraId="0CA2873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09D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KBP1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95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4D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3F6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9.6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E10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B39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C5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9.57772838</w:t>
            </w:r>
          </w:p>
        </w:tc>
      </w:tr>
      <w:tr w:rsidR="00120039" w:rsidRPr="00541E58" w14:paraId="3E066D8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A85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OXP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D76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28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BE2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9.1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B9D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19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23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3.16249564</w:t>
            </w:r>
          </w:p>
        </w:tc>
      </w:tr>
      <w:tr w:rsidR="00120039" w:rsidRPr="00541E58" w14:paraId="59A67E6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F2C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SC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BB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14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E6B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9.0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81D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4D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D9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8.00670968</w:t>
            </w:r>
          </w:p>
        </w:tc>
      </w:tr>
      <w:tr w:rsidR="00120039" w:rsidRPr="00541E58" w14:paraId="25673BC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90A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SI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43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1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367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4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A13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4.0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8BF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6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DD3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A0A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9.1661246</w:t>
            </w:r>
          </w:p>
        </w:tc>
      </w:tr>
      <w:tr w:rsidR="00120039" w:rsidRPr="00541E58" w14:paraId="0E7BD04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69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FUB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1C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9E8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1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7BB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6.8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A05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6F1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A43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94726643</w:t>
            </w:r>
          </w:p>
        </w:tc>
      </w:tr>
      <w:tr w:rsidR="00120039" w:rsidRPr="00541E58" w14:paraId="12C5F25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903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EA0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6E1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98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9C5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9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E4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0AA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A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9.42916941</w:t>
            </w:r>
          </w:p>
        </w:tc>
      </w:tr>
      <w:tr w:rsidR="00120039" w:rsidRPr="00541E58" w14:paraId="75FA63C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ADF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GBGT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F05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1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E6E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4D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6.6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3E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F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A7B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3.43545692</w:t>
            </w:r>
          </w:p>
        </w:tc>
      </w:tr>
      <w:tr w:rsidR="00120039" w:rsidRPr="00541E58" w14:paraId="37FFD46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E2D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GCL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995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9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7C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A03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7.7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8F5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D40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1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EF7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0.79070999</w:t>
            </w:r>
          </w:p>
        </w:tc>
      </w:tr>
      <w:tr w:rsidR="00120039" w:rsidRPr="00541E58" w14:paraId="299B454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A9F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GMPP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28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8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A00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6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83F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5.3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30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C6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7A7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9.6234093</w:t>
            </w:r>
          </w:p>
        </w:tc>
      </w:tr>
      <w:tr w:rsidR="00120039" w:rsidRPr="00541E58" w14:paraId="5520AA1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D19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GPT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AE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EE5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A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4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0AF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5F2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3E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7.08999018</w:t>
            </w:r>
          </w:p>
        </w:tc>
      </w:tr>
      <w:tr w:rsidR="00120039" w:rsidRPr="00541E58" w14:paraId="4CC67A8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106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GSTZ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E8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F5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8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2D5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0.0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151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70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9F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1.38251666</w:t>
            </w:r>
          </w:p>
        </w:tc>
      </w:tr>
      <w:tr w:rsidR="00120039" w:rsidRPr="00541E58" w14:paraId="574DDD8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2D2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GTF2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615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AE8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91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2.5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13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E0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912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9.53346119</w:t>
            </w:r>
          </w:p>
        </w:tc>
      </w:tr>
      <w:tr w:rsidR="00120039" w:rsidRPr="00541E58" w14:paraId="27182CBC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A6F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CFC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0C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CD1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9BA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5.8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AEB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1E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C9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3.58676084</w:t>
            </w:r>
          </w:p>
        </w:tc>
      </w:tr>
      <w:tr w:rsidR="00120039" w:rsidRPr="00541E58" w14:paraId="3948BEA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FA5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G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D7D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0CB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7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09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8.3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83C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7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F0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5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EDC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1.7039158</w:t>
            </w:r>
          </w:p>
        </w:tc>
      </w:tr>
      <w:tr w:rsidR="00120039" w:rsidRPr="00541E58" w14:paraId="53CD934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8C5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NRNPA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D67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8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E87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685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4.8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BA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4D1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8C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6.8191927</w:t>
            </w:r>
          </w:p>
        </w:tc>
      </w:tr>
      <w:tr w:rsidR="00120039" w:rsidRPr="00541E58" w14:paraId="50E9C0D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83E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F37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93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CCF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0.3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0B9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2EC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F4B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9.22316058</w:t>
            </w:r>
          </w:p>
        </w:tc>
      </w:tr>
      <w:tr w:rsidR="00120039" w:rsidRPr="00541E58" w14:paraId="31AB492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CB3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NRNP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4E3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D3B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331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0.6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C1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847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9AF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7.29010554</w:t>
            </w:r>
          </w:p>
        </w:tc>
      </w:tr>
      <w:tr w:rsidR="00120039" w:rsidRPr="00541E58" w14:paraId="1651612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33D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NRNPC''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A50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D28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EAC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8.8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845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283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909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2.96654265</w:t>
            </w:r>
          </w:p>
        </w:tc>
      </w:tr>
      <w:tr w:rsidR="00120039" w:rsidRPr="00541E58" w14:paraId="60E723A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B68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NRNPC'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4CB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3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091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0.1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2BB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322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61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7.74961144</w:t>
            </w:r>
          </w:p>
        </w:tc>
      </w:tr>
      <w:tr w:rsidR="00120039" w:rsidRPr="00541E58" w14:paraId="0C2C823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B16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NRNPC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01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949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2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5BF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7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382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A62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2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0CC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6.7046917</w:t>
            </w:r>
          </w:p>
        </w:tc>
      </w:tr>
      <w:tr w:rsidR="00120039" w:rsidRPr="00541E58" w14:paraId="358CD67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F5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9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.0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4E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.1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4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2.6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331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2F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B1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0.20778995</w:t>
            </w:r>
          </w:p>
        </w:tc>
      </w:tr>
      <w:tr w:rsidR="00120039" w:rsidRPr="00541E58" w14:paraId="24CED3B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9FB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HOMER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5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183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0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F5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4.9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219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3D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5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662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9.9362157</w:t>
            </w:r>
          </w:p>
        </w:tc>
      </w:tr>
      <w:tr w:rsidR="00120039" w:rsidRPr="00541E58" w14:paraId="28F57BB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C8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HTATIP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51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9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C4C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0D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1.6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9D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6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C0C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02D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3.70021816</w:t>
            </w:r>
          </w:p>
        </w:tc>
      </w:tr>
      <w:tr w:rsidR="00120039" w:rsidRPr="00541E58" w14:paraId="6B33C61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52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BB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431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B4C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9.1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087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CD8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FB1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2.80901396</w:t>
            </w:r>
          </w:p>
        </w:tc>
      </w:tr>
      <w:tr w:rsidR="00120039" w:rsidRPr="00541E58" w14:paraId="4CCA950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D8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D3F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BE1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1D4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2.5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5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F95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B7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19505141</w:t>
            </w:r>
          </w:p>
        </w:tc>
      </w:tr>
      <w:tr w:rsidR="00120039" w:rsidRPr="00541E58" w14:paraId="5275BAA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15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GHG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C21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75C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8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0.1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3F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010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89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2.57909198</w:t>
            </w:r>
          </w:p>
        </w:tc>
      </w:tr>
      <w:tr w:rsidR="00120039" w:rsidRPr="00541E58" w14:paraId="06E5452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9D7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GHG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F2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D6B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112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1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32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3C2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9F1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9.51288719</w:t>
            </w:r>
          </w:p>
        </w:tc>
      </w:tr>
      <w:tr w:rsidR="00120039" w:rsidRPr="00541E58" w14:paraId="6493D14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65B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GHG1'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366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29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8E3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3.8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EA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93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33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7.71364366</w:t>
            </w:r>
          </w:p>
        </w:tc>
      </w:tr>
      <w:tr w:rsidR="00120039" w:rsidRPr="00541E58" w14:paraId="18D3F67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866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GHG1''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50C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500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50A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5.0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7D5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63A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AF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6.33176359</w:t>
            </w:r>
          </w:p>
        </w:tc>
      </w:tr>
      <w:tr w:rsidR="00120039" w:rsidRPr="00541E58" w14:paraId="55D4837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E8B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GHG1'''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622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778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F4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6.7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06E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4D7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F3C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4.91037387</w:t>
            </w:r>
          </w:p>
        </w:tc>
      </w:tr>
      <w:tr w:rsidR="00120039" w:rsidRPr="00541E58" w14:paraId="2D363B6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77F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RF2B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35F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F1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1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CC2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1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614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1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00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1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971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9.17249258</w:t>
            </w:r>
          </w:p>
        </w:tc>
      </w:tr>
      <w:tr w:rsidR="00120039" w:rsidRPr="00541E58" w14:paraId="70AFDF7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97E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rx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EB9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A65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922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9.8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87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25D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422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5.772335</w:t>
            </w:r>
          </w:p>
        </w:tc>
      </w:tr>
      <w:tr w:rsidR="00120039" w:rsidRPr="00541E58" w14:paraId="1A500D9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B7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SCU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AF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DE1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4F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0.1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2C4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4EC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D77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0.60954984</w:t>
            </w:r>
          </w:p>
        </w:tc>
      </w:tr>
      <w:tr w:rsidR="00120039" w:rsidRPr="00541E58" w14:paraId="1C54C1B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F7D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SG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72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.5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73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.9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80E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56.9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9D0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7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C1D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1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C8F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66.3682266</w:t>
            </w:r>
          </w:p>
        </w:tc>
      </w:tr>
      <w:tr w:rsidR="00120039" w:rsidRPr="00541E58" w14:paraId="5EA4828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821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73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EE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7A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8.1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7B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3EE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DE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6.10904926</w:t>
            </w:r>
          </w:p>
        </w:tc>
      </w:tr>
      <w:tr w:rsidR="00120039" w:rsidRPr="00541E58" w14:paraId="4155393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791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V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6B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C4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838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7.7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1D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377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0E6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2.9782357</w:t>
            </w:r>
          </w:p>
        </w:tc>
      </w:tr>
      <w:tr w:rsidR="00120039" w:rsidRPr="00541E58" w14:paraId="191B9E8B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A5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IV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F13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0F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20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7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428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2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F76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E4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2.06329857</w:t>
            </w:r>
          </w:p>
        </w:tc>
      </w:tr>
      <w:tr w:rsidR="00120039" w:rsidRPr="00541E58" w14:paraId="028AFB8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068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KCNAB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10B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E68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2C0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1.9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6E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43B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8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0.38418079</w:t>
            </w:r>
          </w:p>
        </w:tc>
      </w:tr>
      <w:tr w:rsidR="00120039" w:rsidRPr="00541E58" w14:paraId="5F8F4CE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E2C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KCNAB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AE6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B80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6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08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7.2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56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3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3CB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1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C7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9.83158246</w:t>
            </w:r>
          </w:p>
        </w:tc>
      </w:tr>
      <w:tr w:rsidR="00120039" w:rsidRPr="00541E58" w14:paraId="5AE37FC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3AF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KCNAB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E14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A48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3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7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A79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9F4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175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1330492</w:t>
            </w:r>
          </w:p>
        </w:tc>
      </w:tr>
      <w:tr w:rsidR="00120039" w:rsidRPr="00541E58" w14:paraId="53B5F9D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FC5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KDM1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6F0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4A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18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4.3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2F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481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7FB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9.09951854</w:t>
            </w:r>
          </w:p>
        </w:tc>
      </w:tr>
      <w:tr w:rsidR="00120039" w:rsidRPr="00541E58" w14:paraId="6F76CE0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00E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KHDRBS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4AF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2C7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739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7.2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C9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EB4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6B7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0.27763397</w:t>
            </w:r>
          </w:p>
        </w:tc>
      </w:tr>
      <w:tr w:rsidR="00120039" w:rsidRPr="00541E58" w14:paraId="18A210C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C5A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KHDRBS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3D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3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A2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6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CB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5.1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EA6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4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674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044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6.03433225</w:t>
            </w:r>
          </w:p>
        </w:tc>
      </w:tr>
      <w:tr w:rsidR="00120039" w:rsidRPr="00541E58" w14:paraId="4958276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6FB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KIF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F19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D81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BB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9.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592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613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7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53282042</w:t>
            </w:r>
          </w:p>
        </w:tc>
      </w:tr>
      <w:tr w:rsidR="00120039" w:rsidRPr="00541E58" w14:paraId="1DE27D7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9DE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KLHDC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1B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3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89E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41B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6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679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C7F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6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A8C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1.1933367</w:t>
            </w:r>
          </w:p>
        </w:tc>
      </w:tr>
      <w:tr w:rsidR="00120039" w:rsidRPr="00541E58" w14:paraId="34949C5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036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602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6B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03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3.6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498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A68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8E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8.60575947</w:t>
            </w:r>
          </w:p>
        </w:tc>
      </w:tr>
      <w:tr w:rsidR="00120039" w:rsidRPr="00541E58" w14:paraId="2630772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A45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LARS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FE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5A7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FC8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6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54D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592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7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5B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4.55704194</w:t>
            </w:r>
          </w:p>
        </w:tc>
      </w:tr>
      <w:tr w:rsidR="00120039" w:rsidRPr="00541E58" w14:paraId="7D13CF8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396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LN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0D6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2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A18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769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7.6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0BD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61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5B0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0.73432149</w:t>
            </w:r>
          </w:p>
        </w:tc>
      </w:tr>
      <w:tr w:rsidR="00120039" w:rsidRPr="00541E58" w14:paraId="4FEE7A4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E39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LOC1053724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AE1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401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822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4.7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71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B86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88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5.49767442</w:t>
            </w:r>
          </w:p>
        </w:tc>
      </w:tr>
      <w:tr w:rsidR="00120039" w:rsidRPr="00541E58" w14:paraId="379DB6C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466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LON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5E8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9C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6B2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6.5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6FC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64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3F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5.42101753</w:t>
            </w:r>
          </w:p>
        </w:tc>
      </w:tr>
      <w:tr w:rsidR="00120039" w:rsidRPr="00541E58" w14:paraId="4354760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8B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LO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E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DE7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DE1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7.5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D8A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2C0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7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7F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9.35269042</w:t>
            </w:r>
          </w:p>
        </w:tc>
      </w:tr>
      <w:tr w:rsidR="00120039" w:rsidRPr="00541E58" w14:paraId="0072178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C65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AGEB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1E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8F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C6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7.0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04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874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59D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3.22332362</w:t>
            </w:r>
          </w:p>
        </w:tc>
      </w:tr>
      <w:tr w:rsidR="00120039" w:rsidRPr="00541E58" w14:paraId="28B4FC0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CB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76A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5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AC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1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817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9.9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47C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C2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2E1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4.8516402</w:t>
            </w:r>
          </w:p>
        </w:tc>
      </w:tr>
      <w:tr w:rsidR="00120039" w:rsidRPr="00541E58" w14:paraId="6E05774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2E5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0B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211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8F6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3B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82A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5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79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53608072</w:t>
            </w:r>
          </w:p>
        </w:tc>
      </w:tr>
      <w:tr w:rsidR="00120039" w:rsidRPr="00541E58" w14:paraId="7F04848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3A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BNL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E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695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7F5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4.9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7BC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47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22C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5.29269517</w:t>
            </w:r>
          </w:p>
        </w:tc>
      </w:tr>
      <w:tr w:rsidR="00120039" w:rsidRPr="00541E58" w14:paraId="71CFA47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7C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BNL3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E0B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B8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71F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0.2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E03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068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E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17219642</w:t>
            </w:r>
          </w:p>
        </w:tc>
      </w:tr>
      <w:tr w:rsidR="00120039" w:rsidRPr="00541E58" w14:paraId="5EDAAEC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74F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52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B0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AB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5.5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EA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2B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9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E8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2.05396529</w:t>
            </w:r>
          </w:p>
        </w:tc>
      </w:tr>
      <w:tr w:rsidR="00120039" w:rsidRPr="00541E58" w14:paraId="14500E7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053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CM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014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9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D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09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5.8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E9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7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180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4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05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3.48</w:t>
            </w:r>
          </w:p>
        </w:tc>
      </w:tr>
      <w:tr w:rsidR="00120039" w:rsidRPr="00541E58" w14:paraId="0E40183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821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IS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48D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C7C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0FC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4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346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623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38A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2.88130736</w:t>
            </w:r>
          </w:p>
        </w:tc>
      </w:tr>
      <w:tr w:rsidR="00120039" w:rsidRPr="00541E58" w14:paraId="1B90D82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968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PS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39A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1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9E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3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7A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3.9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D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DA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9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ADF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0.44844739</w:t>
            </w:r>
          </w:p>
        </w:tc>
      </w:tr>
      <w:tr w:rsidR="00120039" w:rsidRPr="00541E58" w14:paraId="727C989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96D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E6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A1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4F6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4.1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1FA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049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31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4.93905695</w:t>
            </w:r>
          </w:p>
        </w:tc>
      </w:tr>
      <w:tr w:rsidR="00120039" w:rsidRPr="00541E58" w14:paraId="359A0D1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E4B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520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2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37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4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7A6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9.9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1A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68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7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2F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4.1579455</w:t>
            </w:r>
          </w:p>
        </w:tc>
      </w:tr>
      <w:tr w:rsidR="00120039" w:rsidRPr="00541E58" w14:paraId="17188E2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B8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AB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45A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1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2D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DA4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0.3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D2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89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B1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7.98689014</w:t>
            </w:r>
          </w:p>
        </w:tc>
      </w:tr>
      <w:tr w:rsidR="00120039" w:rsidRPr="00541E58" w14:paraId="51C8F89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2CF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AT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BB2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9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2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0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9F4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8.6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DDF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9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C8F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887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8.23107287</w:t>
            </w:r>
          </w:p>
        </w:tc>
      </w:tr>
      <w:tr w:rsidR="00120039" w:rsidRPr="00541E58" w14:paraId="008A1F0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F3D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COA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9A8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3C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FB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3.8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29B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6A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B4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2.67224281</w:t>
            </w:r>
          </w:p>
        </w:tc>
      </w:tr>
      <w:tr w:rsidR="00120039" w:rsidRPr="00541E58" w14:paraId="3426434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32F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NECAP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5B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624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80A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9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7E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9FC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7E0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6.41667688</w:t>
            </w:r>
          </w:p>
        </w:tc>
      </w:tr>
      <w:tr w:rsidR="00120039" w:rsidRPr="00541E58" w14:paraId="7A1B9AC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38D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4F9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9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1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9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D1D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2.9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E14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6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34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FAA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3.8282806</w:t>
            </w:r>
          </w:p>
        </w:tc>
      </w:tr>
      <w:tr w:rsidR="00120039" w:rsidRPr="00541E58" w14:paraId="26E7846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BFE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G_006966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8F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3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D7B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12B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5.7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264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D4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C3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0.9126638</w:t>
            </w:r>
          </w:p>
        </w:tc>
      </w:tr>
      <w:tr w:rsidR="00120039" w:rsidRPr="00541E58" w14:paraId="6A70C6B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B9D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TPC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017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DB7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7A3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2.9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425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B9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14C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4.670268</w:t>
            </w:r>
          </w:p>
        </w:tc>
      </w:tr>
      <w:tr w:rsidR="00120039" w:rsidRPr="00541E58" w14:paraId="111A7D8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818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UDT16L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740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C2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CD6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2.9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B53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063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3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7.73866446</w:t>
            </w:r>
          </w:p>
        </w:tc>
      </w:tr>
      <w:tr w:rsidR="00120039" w:rsidRPr="00541E58" w14:paraId="5DB440B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629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UDT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A1C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8B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25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5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C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49F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EB5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3.2354038</w:t>
            </w:r>
          </w:p>
        </w:tc>
      </w:tr>
      <w:tr w:rsidR="00120039" w:rsidRPr="00541E58" w14:paraId="546EB57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9DF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UMB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FA8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DE5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6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6.3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226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120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275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3.0338696</w:t>
            </w:r>
          </w:p>
        </w:tc>
      </w:tr>
      <w:tr w:rsidR="00120039" w:rsidRPr="00541E58" w14:paraId="57F6A53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3CD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NUPL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0CA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E7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314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9.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9AF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29A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308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7.72020965</w:t>
            </w:r>
          </w:p>
        </w:tc>
      </w:tr>
      <w:tr w:rsidR="00120039" w:rsidRPr="00541E58" w14:paraId="0478F5E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45D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ODA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8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36C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7CC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0.7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CE8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15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625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2.78024654</w:t>
            </w:r>
          </w:p>
        </w:tc>
      </w:tr>
      <w:tr w:rsidR="00120039" w:rsidRPr="00541E58" w14:paraId="06898A3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802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OLA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559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4E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601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5.3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111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7D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A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2.19219902</w:t>
            </w:r>
          </w:p>
        </w:tc>
      </w:tr>
      <w:tr w:rsidR="00120039" w:rsidRPr="00541E58" w14:paraId="1498D73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8A2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OPHN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745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7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461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0.0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DCB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E02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3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12922807</w:t>
            </w:r>
          </w:p>
        </w:tc>
      </w:tr>
      <w:tr w:rsidR="00120039" w:rsidRPr="00541E58" w14:paraId="72A773BB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8C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OVOL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7DD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0E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28D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1.2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9B7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1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E1C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6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613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6.0406772</w:t>
            </w:r>
          </w:p>
        </w:tc>
      </w:tr>
      <w:tr w:rsidR="00120039" w:rsidRPr="00541E58" w14:paraId="0510726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27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ABPC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A05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7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92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A77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93.0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F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1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47C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4D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41.3185896</w:t>
            </w:r>
          </w:p>
        </w:tc>
      </w:tr>
      <w:tr w:rsidR="00120039" w:rsidRPr="00541E58" w14:paraId="6E9CDAC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AB3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ABPC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046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1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EF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15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3.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853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5EC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2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09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0.12462665</w:t>
            </w:r>
          </w:p>
        </w:tc>
      </w:tr>
      <w:tr w:rsidR="00120039" w:rsidRPr="00541E58" w14:paraId="7015CE4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E16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AK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50A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1D2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9B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2.6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7F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B2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B2E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6.00254692</w:t>
            </w:r>
          </w:p>
        </w:tc>
      </w:tr>
      <w:tr w:rsidR="00120039" w:rsidRPr="00541E58" w14:paraId="4EA3B4A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B13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AK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7DF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728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BB0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4.6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87D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6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C82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3F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6.82036287</w:t>
            </w:r>
          </w:p>
        </w:tc>
      </w:tr>
      <w:tr w:rsidR="00120039" w:rsidRPr="00541E58" w14:paraId="26FA676B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36C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CBP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89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9F0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ACF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9.2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E01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BF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43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9.96406132</w:t>
            </w:r>
          </w:p>
        </w:tc>
      </w:tr>
      <w:tr w:rsidR="00120039" w:rsidRPr="00541E58" w14:paraId="7895AAD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483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DCD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3A3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6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BCD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8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13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7.4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FA3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7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CA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8B1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2.2496221</w:t>
            </w:r>
          </w:p>
        </w:tc>
      </w:tr>
      <w:tr w:rsidR="00120039" w:rsidRPr="00541E58" w14:paraId="1A36915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6CC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C0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C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2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AA0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7.0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D7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73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187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6.9449959</w:t>
            </w:r>
          </w:p>
        </w:tc>
      </w:tr>
      <w:tr w:rsidR="00120039" w:rsidRPr="00541E58" w14:paraId="01250CB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264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NK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0E5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01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2E8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5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FFE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101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288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0.65693381</w:t>
            </w:r>
          </w:p>
        </w:tc>
      </w:tr>
      <w:tr w:rsidR="00120039" w:rsidRPr="00541E58" w14:paraId="76A6C53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D49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OGZ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E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9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21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7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BD6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0.0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FE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5F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257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2.7974468</w:t>
            </w:r>
          </w:p>
        </w:tc>
      </w:tr>
      <w:tr w:rsidR="00120039" w:rsidRPr="00541E58" w14:paraId="7876B74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872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OP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AC2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2AA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1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A0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0.0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DC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1D7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5C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1.2749107</w:t>
            </w:r>
          </w:p>
        </w:tc>
      </w:tr>
      <w:tr w:rsidR="00120039" w:rsidRPr="00541E58" w14:paraId="4240134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7F7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PPP1R13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1C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44A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C28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5.8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27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E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937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9.67773754</w:t>
            </w:r>
          </w:p>
        </w:tc>
      </w:tr>
      <w:tr w:rsidR="00120039" w:rsidRPr="00541E58" w14:paraId="54E5567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6D5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RAM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974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5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2AE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6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E5A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38.7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7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1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9FB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7E5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98.3131996</w:t>
            </w:r>
          </w:p>
        </w:tc>
      </w:tr>
      <w:tr w:rsidR="00120039" w:rsidRPr="00541E58" w14:paraId="4624B61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817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RR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D6E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FF2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8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C98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5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D64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F9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9FF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6.84109007</w:t>
            </w:r>
          </w:p>
        </w:tc>
      </w:tr>
      <w:tr w:rsidR="00120039" w:rsidRPr="00541E58" w14:paraId="213D643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878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RR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E55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9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F7C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62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4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9C8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A2E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A38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8.98117235</w:t>
            </w:r>
          </w:p>
        </w:tc>
      </w:tr>
      <w:tr w:rsidR="00120039" w:rsidRPr="00541E58" w14:paraId="6715F6F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FEA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RRC2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056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4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940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EF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4.3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12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13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3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F8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4.84497982</w:t>
            </w:r>
          </w:p>
        </w:tc>
      </w:tr>
      <w:tr w:rsidR="00120039" w:rsidRPr="00541E58" w14:paraId="439EA65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B4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SMB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6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58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9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53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8.3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C5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E3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F5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7.80869686</w:t>
            </w:r>
          </w:p>
        </w:tc>
      </w:tr>
      <w:tr w:rsidR="00120039" w:rsidRPr="00541E58" w14:paraId="0C47DF4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C9A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SRC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73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A6D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9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9F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7.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CB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7A2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E6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0.3804592</w:t>
            </w:r>
          </w:p>
        </w:tc>
      </w:tr>
      <w:tr w:rsidR="00120039" w:rsidRPr="00541E58" w14:paraId="28FE2ED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CF3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UF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CAC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6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A8F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9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6E9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7.7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572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2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208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2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CA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8.61440678</w:t>
            </w:r>
          </w:p>
        </w:tc>
      </w:tr>
      <w:tr w:rsidR="00120039" w:rsidRPr="00541E58" w14:paraId="085190F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98F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UF60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37C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3ED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491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5.0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F8A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5EE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AE1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1.09829919</w:t>
            </w:r>
          </w:p>
        </w:tc>
      </w:tr>
      <w:tr w:rsidR="00120039" w:rsidRPr="00541E58" w14:paraId="0006AC0C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D05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UF60'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2C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0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8E8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73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2.0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1D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3D8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5B5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4.33000847</w:t>
            </w:r>
          </w:p>
        </w:tc>
      </w:tr>
      <w:tr w:rsidR="00120039" w:rsidRPr="00541E58" w14:paraId="4189785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F0C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XK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A58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1BB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213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6.6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C7E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98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867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6.39552913</w:t>
            </w:r>
          </w:p>
        </w:tc>
      </w:tr>
      <w:tr w:rsidR="00120039" w:rsidRPr="00541E58" w14:paraId="6890986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780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PYCR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15D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1E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6D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3.3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6D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E73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F36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6.37427613</w:t>
            </w:r>
          </w:p>
        </w:tc>
      </w:tr>
      <w:tr w:rsidR="00120039" w:rsidRPr="00541E58" w14:paraId="6E26634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9DC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Q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9B4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F7A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2A4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8.5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3F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9F2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72C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2.8220401</w:t>
            </w:r>
          </w:p>
        </w:tc>
      </w:tr>
      <w:tr w:rsidR="00120039" w:rsidRPr="00541E58" w14:paraId="5000708B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7CB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QK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AEA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462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52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2.0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E10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83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5FA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7.16975867</w:t>
            </w:r>
          </w:p>
        </w:tc>
      </w:tr>
      <w:tr w:rsidR="00120039" w:rsidRPr="00541E58" w14:paraId="77953A0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D6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AB2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A0E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0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C0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0.7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061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AD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FDB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0.12502773</w:t>
            </w:r>
          </w:p>
        </w:tc>
      </w:tr>
      <w:tr w:rsidR="00120039" w:rsidRPr="00541E58" w14:paraId="28DDB0C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15E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AB5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003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80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908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0.3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503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D9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6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D6F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1.75342894</w:t>
            </w:r>
          </w:p>
        </w:tc>
      </w:tr>
      <w:tr w:rsidR="00120039" w:rsidRPr="00541E58" w14:paraId="55B9748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7D1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AB5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8B9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FED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245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9.0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9D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4F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0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FB6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5.46271005</w:t>
            </w:r>
          </w:p>
        </w:tc>
      </w:tr>
      <w:tr w:rsidR="00120039" w:rsidRPr="00541E58" w14:paraId="6340843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941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AL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042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7AB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FA2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0.6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B0D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BED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0C8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6.46468914</w:t>
            </w:r>
          </w:p>
        </w:tc>
      </w:tr>
      <w:tr w:rsidR="00120039" w:rsidRPr="00541E58" w14:paraId="3A584D9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248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BM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48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6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9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8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1E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3.3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E76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5F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25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3.94099426</w:t>
            </w:r>
          </w:p>
        </w:tc>
      </w:tr>
      <w:tr w:rsidR="00120039" w:rsidRPr="00541E58" w14:paraId="322B61A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FA2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BM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71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2F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653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9.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D08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DE9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9F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7.64191436</w:t>
            </w:r>
          </w:p>
        </w:tc>
      </w:tr>
      <w:tr w:rsidR="00120039" w:rsidRPr="00541E58" w14:paraId="3F96283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B9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BM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AEB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71A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F9D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4.0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F6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3C6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554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0.8892</w:t>
            </w:r>
          </w:p>
        </w:tc>
      </w:tr>
      <w:tr w:rsidR="00120039" w:rsidRPr="00541E58" w14:paraId="0F6F86B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44A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BM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24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2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354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DA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7.2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8E8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499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9F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0.40710412</w:t>
            </w:r>
          </w:p>
        </w:tc>
      </w:tr>
      <w:tr w:rsidR="00120039" w:rsidRPr="00541E58" w14:paraId="26F3FCD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F93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RBM46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0D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3A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9B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1.4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9E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17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3EA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3.47750971</w:t>
            </w:r>
          </w:p>
        </w:tc>
      </w:tr>
      <w:tr w:rsidR="00120039" w:rsidRPr="00541E58" w14:paraId="5FCE478C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978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BMS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37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CC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B3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6.2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10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3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77F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6.71325123</w:t>
            </w:r>
          </w:p>
        </w:tc>
      </w:tr>
      <w:tr w:rsidR="00120039" w:rsidRPr="00541E58" w14:paraId="7E4D1E6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B9A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BMS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FAF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2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5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985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4.7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AA6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193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165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9.95291829</w:t>
            </w:r>
          </w:p>
        </w:tc>
      </w:tr>
      <w:tr w:rsidR="00120039" w:rsidRPr="00541E58" w14:paraId="68010CD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10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BMS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6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EC9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BD7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53A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09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F9D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7.3039713</w:t>
            </w:r>
          </w:p>
        </w:tc>
      </w:tr>
      <w:tr w:rsidR="00120039" w:rsidRPr="00541E58" w14:paraId="10D5EB5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7C7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PL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558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C8A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8A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5.2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4D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29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2D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6.32880374</w:t>
            </w:r>
          </w:p>
        </w:tc>
      </w:tr>
      <w:tr w:rsidR="00120039" w:rsidRPr="00541E58" w14:paraId="7DC254E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3E6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A81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C4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AC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0.6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FDD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13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9D0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5.39209432</w:t>
            </w:r>
          </w:p>
        </w:tc>
      </w:tr>
      <w:tr w:rsidR="00120039" w:rsidRPr="00541E58" w14:paraId="2CD8114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450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PP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54B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DB2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86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3.8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D2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F17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982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1.3282731</w:t>
            </w:r>
          </w:p>
        </w:tc>
      </w:tr>
      <w:tr w:rsidR="00120039" w:rsidRPr="00541E58" w14:paraId="21FB307C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5CB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10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F1E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0DA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1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AEF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6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602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1.31569637</w:t>
            </w:r>
          </w:p>
        </w:tc>
      </w:tr>
      <w:tr w:rsidR="00120039" w:rsidRPr="00541E58" w14:paraId="069B6E8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B6E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AMD4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813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427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A1C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3.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C2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30D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3DB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5.16356467</w:t>
            </w:r>
          </w:p>
        </w:tc>
      </w:tr>
      <w:tr w:rsidR="00120039" w:rsidRPr="00541E58" w14:paraId="513D25A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CFE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F17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3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05F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6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ED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3.8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5BF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5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2EF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1.9652999</w:t>
            </w:r>
          </w:p>
        </w:tc>
      </w:tr>
      <w:tr w:rsidR="00120039" w:rsidRPr="00541E58" w14:paraId="7C16D9E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5D9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ATB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AB2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82B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8A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9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461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01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6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3.84959658</w:t>
            </w:r>
          </w:p>
        </w:tc>
      </w:tr>
      <w:tr w:rsidR="00120039" w:rsidRPr="00541E58" w14:paraId="7C43365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7FD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CE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2E3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1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F0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2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943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3.5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D6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5A9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630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3.24359074</w:t>
            </w:r>
          </w:p>
        </w:tc>
      </w:tr>
      <w:tr w:rsidR="00120039" w:rsidRPr="00541E58" w14:paraId="682CE15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6E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F9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CDD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7A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1.2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D8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8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8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817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3.3662582</w:t>
            </w:r>
          </w:p>
        </w:tc>
      </w:tr>
      <w:tr w:rsidR="00120039" w:rsidRPr="00541E58" w14:paraId="00853E9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D1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68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F89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9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998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2.4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1C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9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C8A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AB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8.11264122</w:t>
            </w:r>
          </w:p>
        </w:tc>
      </w:tr>
      <w:tr w:rsidR="00120039" w:rsidRPr="00541E58" w14:paraId="03F5665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444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GK4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49A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A78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22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2.9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430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B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F01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0.20768278</w:t>
            </w:r>
          </w:p>
        </w:tc>
      </w:tr>
      <w:tr w:rsidR="00120039" w:rsidRPr="00541E58" w14:paraId="0716983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B6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HMT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37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08C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5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52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7.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F81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DC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F42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0.86772556</w:t>
            </w:r>
          </w:p>
        </w:tc>
      </w:tr>
      <w:tr w:rsidR="00120039" w:rsidRPr="00541E58" w14:paraId="012410F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6A1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IRT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35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6C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68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5.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162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96F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F99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3.14394904</w:t>
            </w:r>
          </w:p>
        </w:tc>
      </w:tr>
      <w:tr w:rsidR="00120039" w:rsidRPr="00541E58" w14:paraId="61013E4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97E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IRT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D11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.5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1F9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F11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8.4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E88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443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7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65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5.7362105</w:t>
            </w:r>
          </w:p>
        </w:tc>
      </w:tr>
      <w:tr w:rsidR="00120039" w:rsidRPr="00541E58" w14:paraId="46FD465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894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IRT5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48C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1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EE0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C78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6.8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E3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8B1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16C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1.8495571</w:t>
            </w:r>
          </w:p>
        </w:tc>
      </w:tr>
      <w:tr w:rsidR="00120039" w:rsidRPr="00541E58" w14:paraId="63FC0C0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D84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KI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45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D04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2AD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1.3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B8F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80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B9F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6.30081473</w:t>
            </w:r>
          </w:p>
        </w:tc>
      </w:tr>
      <w:tr w:rsidR="00120039" w:rsidRPr="00541E58" w14:paraId="196CA70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6E2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LC25A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E98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5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9B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D94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8.7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69B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3AB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E8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6.51241183</w:t>
            </w:r>
          </w:p>
        </w:tc>
      </w:tr>
      <w:tr w:rsidR="00120039" w:rsidRPr="00541E58" w14:paraId="5763422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C44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LC30A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F67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E8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3C1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3.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132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4A6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5B0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26221725</w:t>
            </w:r>
          </w:p>
        </w:tc>
      </w:tr>
      <w:tr w:rsidR="00120039" w:rsidRPr="00541E58" w14:paraId="5A513B3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23F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SLFN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854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B0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376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2.1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C43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0C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5BF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3.67258224</w:t>
            </w:r>
          </w:p>
        </w:tc>
      </w:tr>
      <w:tr w:rsidR="00120039" w:rsidRPr="00541E58" w14:paraId="1FBC6DE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80D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024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5AA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D4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2.5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44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FF1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F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2.18375</w:t>
            </w:r>
          </w:p>
        </w:tc>
      </w:tr>
      <w:tr w:rsidR="00120039" w:rsidRPr="00541E58" w14:paraId="0738E66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5D0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07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4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03E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0D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1.5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8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94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3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B8A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07273226</w:t>
            </w:r>
          </w:p>
        </w:tc>
      </w:tr>
      <w:tr w:rsidR="00120039" w:rsidRPr="00541E58" w14:paraId="36B27D1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F8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MARCE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8F8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D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482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1.9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67B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BD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61B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9.84962711</w:t>
            </w:r>
          </w:p>
        </w:tc>
      </w:tr>
      <w:tr w:rsidR="00120039" w:rsidRPr="00541E58" w14:paraId="1390208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F71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MPD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8F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56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E30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6.9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6D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AED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E9A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4.22409091</w:t>
            </w:r>
          </w:p>
        </w:tc>
      </w:tr>
      <w:tr w:rsidR="00120039" w:rsidRPr="00541E58" w14:paraId="6829377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CC3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OHLH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C55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15C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8E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B87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1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727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3.0734657</w:t>
            </w:r>
          </w:p>
        </w:tc>
      </w:tr>
      <w:tr w:rsidR="00120039" w:rsidRPr="00541E58" w14:paraId="25A12AA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A4B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759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6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B4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2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94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3.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7E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D9B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08A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9.7014313</w:t>
            </w:r>
          </w:p>
        </w:tc>
      </w:tr>
      <w:tr w:rsidR="00120039" w:rsidRPr="00541E58" w14:paraId="5FE8795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B7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ORBS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1B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1F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1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4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9.2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6CC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874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9F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4.78342759</w:t>
            </w:r>
          </w:p>
        </w:tc>
      </w:tr>
      <w:tr w:rsidR="00120039" w:rsidRPr="00541E58" w14:paraId="3C005A1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2F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OR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43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1D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7B9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0.7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8A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C67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86A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7.7</w:t>
            </w:r>
          </w:p>
        </w:tc>
      </w:tr>
      <w:tr w:rsidR="00120039" w:rsidRPr="00541E58" w14:paraId="5DDD76B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773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E4F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11A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9F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8.1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EA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D14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DC2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8.71173427</w:t>
            </w:r>
          </w:p>
        </w:tc>
      </w:tr>
      <w:tr w:rsidR="00120039" w:rsidRPr="00541E58" w14:paraId="4248759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82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PATC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57B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9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B76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46F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2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C1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C58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CDD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8.04731157</w:t>
            </w:r>
          </w:p>
        </w:tc>
      </w:tr>
      <w:tr w:rsidR="00120039" w:rsidRPr="00541E58" w14:paraId="6F59085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228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PRR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D07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3D7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E3D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3.1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47E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6DD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B3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1.9723165</w:t>
            </w:r>
          </w:p>
        </w:tc>
      </w:tr>
      <w:tr w:rsidR="00120039" w:rsidRPr="00541E58" w14:paraId="60777D3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3DF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RA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9A5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61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2FE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3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C5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D8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5A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2.18534793</w:t>
            </w:r>
          </w:p>
        </w:tc>
      </w:tr>
      <w:tr w:rsidR="00120039" w:rsidRPr="00541E58" w14:paraId="0D759FC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917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RR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135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1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3E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8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E1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7.8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67E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7FF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ED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0.46653878</w:t>
            </w:r>
          </w:p>
        </w:tc>
      </w:tr>
      <w:tr w:rsidR="00120039" w:rsidRPr="00541E58" w14:paraId="35F8135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82C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RXN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813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AC6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11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4.6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435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70B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1B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6.71105323</w:t>
            </w:r>
          </w:p>
        </w:tc>
      </w:tr>
      <w:tr w:rsidR="00120039" w:rsidRPr="00541E58" w14:paraId="0A814DD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026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SB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CEB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6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A1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7BF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3.3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B8F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FBE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8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9A4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8.35551764</w:t>
            </w:r>
          </w:p>
        </w:tc>
      </w:tr>
      <w:tr w:rsidR="00120039" w:rsidRPr="00541E58" w14:paraId="414BD27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05D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SBP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40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5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AE5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1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48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8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7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0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96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AF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2.11357344</w:t>
            </w:r>
          </w:p>
        </w:tc>
      </w:tr>
      <w:tr w:rsidR="00120039" w:rsidRPr="00541E58" w14:paraId="5B07050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CC5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C8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7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9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0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A4C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1.7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50F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8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6D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4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AE9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58.520384</w:t>
            </w:r>
          </w:p>
        </w:tc>
      </w:tr>
      <w:tr w:rsidR="00120039" w:rsidRPr="00541E58" w14:paraId="261D68E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69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TAU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F1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6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FE8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CBB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3.6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5F0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1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3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6.74568911</w:t>
            </w:r>
          </w:p>
        </w:tc>
      </w:tr>
      <w:tr w:rsidR="00120039" w:rsidRPr="00541E58" w14:paraId="3F4F127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A95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ULT1B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0E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A6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781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4.4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C90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2C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7BD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8.984474</w:t>
            </w:r>
          </w:p>
        </w:tc>
      </w:tr>
      <w:tr w:rsidR="00120039" w:rsidRPr="00541E58" w14:paraId="38B0F6D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2C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SULT1C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E6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C52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6BA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4.7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291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D9A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B3E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8.68671636</w:t>
            </w:r>
          </w:p>
        </w:tc>
      </w:tr>
      <w:tr w:rsidR="00120039" w:rsidRPr="00541E58" w14:paraId="0E331A1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4B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AF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F7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5A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A19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0.3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83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6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C13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F6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4.23273534</w:t>
            </w:r>
          </w:p>
        </w:tc>
      </w:tr>
      <w:tr w:rsidR="00120039" w:rsidRPr="00541E58" w14:paraId="469B5B8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432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TAF6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6A3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9BA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95A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9.6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4FA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9CF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9D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5.49912019</w:t>
            </w:r>
          </w:p>
        </w:tc>
      </w:tr>
      <w:tr w:rsidR="00120039" w:rsidRPr="00541E58" w14:paraId="6405D6A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5BE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AF9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86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F98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6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6.8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B01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0D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D2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2.54821636</w:t>
            </w:r>
          </w:p>
        </w:tc>
      </w:tr>
      <w:tr w:rsidR="00120039" w:rsidRPr="00541E58" w14:paraId="2B29642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2321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BXAS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DF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8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D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0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6B0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5.4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17F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3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F4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3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07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7.42518837</w:t>
            </w:r>
          </w:p>
        </w:tc>
      </w:tr>
      <w:tr w:rsidR="00120039" w:rsidRPr="00541E58" w14:paraId="44602E6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116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CF7L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5ED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24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ED4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4.6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DA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7C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4D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2.91331598</w:t>
            </w:r>
          </w:p>
        </w:tc>
      </w:tr>
      <w:tr w:rsidR="00120039" w:rsidRPr="00541E58" w14:paraId="749B0B7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F332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IA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8D7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194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573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8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CF4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89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6B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4.31032855</w:t>
            </w:r>
          </w:p>
        </w:tc>
      </w:tr>
      <w:tr w:rsidR="00120039" w:rsidRPr="00541E58" w14:paraId="28CE12C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2EB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K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3C2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4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B9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7DF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1.9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8FD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23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48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9.16013374</w:t>
            </w:r>
          </w:p>
        </w:tc>
      </w:tr>
      <w:tr w:rsidR="00120039" w:rsidRPr="00541E58" w14:paraId="5433FE5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70E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LE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DC6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77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449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5.6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EB4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28B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B3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6.03170213</w:t>
            </w:r>
          </w:p>
        </w:tc>
      </w:tr>
      <w:tr w:rsidR="00120039" w:rsidRPr="00541E58" w14:paraId="154F607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7B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MEM1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506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5B5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4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870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8.7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F0A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3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4F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9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9E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7.49256724</w:t>
            </w:r>
          </w:p>
        </w:tc>
      </w:tr>
      <w:tr w:rsidR="00120039" w:rsidRPr="00541E58" w14:paraId="06D1F31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642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RIM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876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8D0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179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1.4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F7D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6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EAA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5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82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7.3897882</w:t>
            </w:r>
          </w:p>
        </w:tc>
      </w:tr>
      <w:tr w:rsidR="00120039" w:rsidRPr="00541E58" w14:paraId="1ACA107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7F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RMT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4FE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F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1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9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7.5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774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A6D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56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8.842</w:t>
            </w:r>
          </w:p>
        </w:tc>
      </w:tr>
      <w:tr w:rsidR="00120039" w:rsidRPr="00541E58" w14:paraId="651511C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B5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RMT12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AAF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.0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B28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.8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B1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4.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AB3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0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19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D71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9.67654311</w:t>
            </w:r>
          </w:p>
        </w:tc>
      </w:tr>
      <w:tr w:rsidR="00120039" w:rsidRPr="00541E58" w14:paraId="5D475CA2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F45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RMT2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562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AD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077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2.4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243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7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3C0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5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86C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0.05354331</w:t>
            </w:r>
          </w:p>
        </w:tc>
      </w:tr>
      <w:tr w:rsidR="00120039" w:rsidRPr="00541E58" w14:paraId="2CAEA04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9DD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S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765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9C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8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017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7.8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09C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EA6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5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C2B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9.89213665</w:t>
            </w:r>
          </w:p>
        </w:tc>
      </w:tr>
      <w:tr w:rsidR="00120039" w:rsidRPr="00541E58" w14:paraId="60BEF9B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8E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TC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727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8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7B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2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E9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1.2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684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5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FDE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8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454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9.46002451</w:t>
            </w:r>
          </w:p>
        </w:tc>
      </w:tr>
      <w:tr w:rsidR="00120039" w:rsidRPr="00541E58" w14:paraId="411BE56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55B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TC9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39D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.2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468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.5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214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0.9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724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9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32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9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21C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9.2434921</w:t>
            </w:r>
          </w:p>
        </w:tc>
      </w:tr>
      <w:tr w:rsidR="00120039" w:rsidRPr="00541E58" w14:paraId="7D0ECB7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8D23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TLL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670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81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3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21F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5.1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AD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78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BF9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1.3430357</w:t>
            </w:r>
          </w:p>
        </w:tc>
      </w:tr>
      <w:tr w:rsidR="00120039" w:rsidRPr="00541E58" w14:paraId="67760CC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8CF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TUF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7EC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935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BAE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2.1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40E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3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7B5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2.06446973</w:t>
            </w:r>
          </w:p>
        </w:tc>
      </w:tr>
      <w:tr w:rsidR="00120039" w:rsidRPr="00541E58" w14:paraId="7B6DA6C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D7C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U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C57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3E1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17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8.5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FF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5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E1D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4FF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8.31978374</w:t>
            </w:r>
          </w:p>
        </w:tc>
      </w:tr>
      <w:tr w:rsidR="00120039" w:rsidRPr="00541E58" w14:paraId="584DD3B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963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VAS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4EC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658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186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4.3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388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73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2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927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7.06342495</w:t>
            </w:r>
          </w:p>
        </w:tc>
      </w:tr>
      <w:tr w:rsidR="00120039" w:rsidRPr="00541E58" w14:paraId="7BE9E8A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222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VAT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DF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6D9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520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8.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D3C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EE0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7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A5B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6.7302226</w:t>
            </w:r>
          </w:p>
        </w:tc>
      </w:tr>
      <w:tr w:rsidR="00120039" w:rsidRPr="00541E58" w14:paraId="37803746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DE4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WBP2N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351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2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6B4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1D3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2.8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F82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D1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3E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3.22936641</w:t>
            </w:r>
          </w:p>
        </w:tc>
      </w:tr>
      <w:tr w:rsidR="00120039" w:rsidRPr="00541E58" w14:paraId="56B6C288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5C8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WIPF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10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C11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1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AAB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82.6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7D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991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F62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99.2201118</w:t>
            </w:r>
          </w:p>
        </w:tc>
      </w:tr>
      <w:tr w:rsidR="00120039" w:rsidRPr="00541E58" w14:paraId="54275ABA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B41F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lastRenderedPageBreak/>
              <w:t>WIPF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E58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0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29F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4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A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8.4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019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8B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7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A91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2.0109683</w:t>
            </w:r>
          </w:p>
        </w:tc>
      </w:tr>
      <w:tr w:rsidR="00120039" w:rsidRPr="00541E58" w14:paraId="2E21822D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7215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WWP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414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6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379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4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3EB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6.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1E4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8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C3E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33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8.4647001</w:t>
            </w:r>
          </w:p>
        </w:tc>
      </w:tr>
      <w:tr w:rsidR="00120039" w:rsidRPr="00541E58" w14:paraId="6869AD30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CD77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WWP2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354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8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F5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9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19C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9.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37A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54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3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453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6.1647152</w:t>
            </w:r>
          </w:p>
        </w:tc>
      </w:tr>
      <w:tr w:rsidR="00120039" w:rsidRPr="00541E58" w14:paraId="50C510AF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E75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XAGE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242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3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292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017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21.2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7B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1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F9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0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69F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7.36843698</w:t>
            </w:r>
          </w:p>
        </w:tc>
      </w:tr>
      <w:tr w:rsidR="00120039" w:rsidRPr="00541E58" w14:paraId="4273572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A7E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XD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83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6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C36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FB2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4.4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BE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1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55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8D5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2.56220694</w:t>
            </w:r>
          </w:p>
        </w:tc>
      </w:tr>
      <w:tr w:rsidR="00120039" w:rsidRPr="00541E58" w14:paraId="55DC2DC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8799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XPNPEP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F24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F3F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6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4B4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4.2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BDC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2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829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8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766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3.92288395</w:t>
            </w:r>
          </w:p>
        </w:tc>
      </w:tr>
      <w:tr w:rsidR="00120039" w:rsidRPr="00541E58" w14:paraId="2E63F1A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1B7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XRN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7A9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56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66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8.3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0E2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36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7A2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0.3205217</w:t>
            </w:r>
          </w:p>
        </w:tc>
      </w:tr>
      <w:tr w:rsidR="00120039" w:rsidRPr="00541E58" w14:paraId="27735065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782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YAP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39A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A2D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F0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0.6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261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F66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BFA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3.77012341</w:t>
            </w:r>
          </w:p>
        </w:tc>
      </w:tr>
      <w:tr w:rsidR="00120039" w:rsidRPr="00541E58" w14:paraId="131A4E69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0DA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YEATS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AD2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4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000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.5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6D4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31.2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E04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5A83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3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03D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3.6292394</w:t>
            </w:r>
          </w:p>
        </w:tc>
      </w:tr>
      <w:tr w:rsidR="00120039" w:rsidRPr="00541E58" w14:paraId="5A4A3454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DCEC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YEATS4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2E3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BDC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8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EA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3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C2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8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56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.0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C0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8.8934712</w:t>
            </w:r>
          </w:p>
        </w:tc>
      </w:tr>
      <w:tr w:rsidR="00120039" w:rsidRPr="00541E58" w14:paraId="2477CC8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70E6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YEATS4'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2775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3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8FB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9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368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11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BB7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7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C4C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075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4.9887804</w:t>
            </w:r>
          </w:p>
        </w:tc>
      </w:tr>
      <w:tr w:rsidR="00120039" w:rsidRPr="00541E58" w14:paraId="5DC0DC31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3AA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YEATS4''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F50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4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F28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2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F3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6.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2F0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336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9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22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6.98831598</w:t>
            </w:r>
          </w:p>
        </w:tc>
      </w:tr>
      <w:tr w:rsidR="00120039" w:rsidRPr="00541E58" w14:paraId="43E961B5" w14:textId="77777777" w:rsidTr="00580D60">
        <w:trPr>
          <w:trHeight w:val="54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2788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ADH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5D2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4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803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8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4A9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3.0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8A4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4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557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1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1A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2.87622955</w:t>
            </w:r>
          </w:p>
        </w:tc>
      </w:tr>
      <w:tr w:rsidR="00120039" w:rsidRPr="00541E58" w14:paraId="4825E213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5E0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FYVE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9C82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1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0410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4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5A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3.0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7BD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.0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110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AB56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27.2879842</w:t>
            </w:r>
          </w:p>
        </w:tc>
      </w:tr>
      <w:tr w:rsidR="00120039" w:rsidRPr="00541E58" w14:paraId="27CE067C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D8F4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NF2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F19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8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04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9.8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9C3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48.1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89D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5.8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B2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9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93D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6.9728782</w:t>
            </w:r>
          </w:p>
        </w:tc>
      </w:tr>
      <w:tr w:rsidR="00120039" w:rsidRPr="00541E58" w14:paraId="50ED171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994B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NF207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885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75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1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A5F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0.7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372E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.0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D11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.5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BF5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4.2053675</w:t>
            </w:r>
          </w:p>
        </w:tc>
      </w:tr>
      <w:tr w:rsidR="00120039" w:rsidRPr="00541E58" w14:paraId="04553527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CCEA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NF385A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FE1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81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3088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063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A6D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71.584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2F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85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F78A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548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5999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106.4069767</w:t>
            </w:r>
          </w:p>
        </w:tc>
      </w:tr>
      <w:tr w:rsidR="00120039" w:rsidRPr="00541E58" w14:paraId="1FE8AA8E" w14:textId="77777777" w:rsidTr="00580D60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C24D" w14:textId="77777777" w:rsidR="00120039" w:rsidRPr="00541E58" w:rsidRDefault="00120039" w:rsidP="00580D60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ZNF385B</w:t>
            </w:r>
          </w:p>
        </w:tc>
        <w:tc>
          <w:tcPr>
            <w:tcW w:w="10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F97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394</w:t>
            </w:r>
          </w:p>
        </w:tc>
        <w:tc>
          <w:tcPr>
            <w:tcW w:w="10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F684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917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E6D7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60.53</w:t>
            </w:r>
          </w:p>
        </w:tc>
        <w:tc>
          <w:tcPr>
            <w:tcW w:w="11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AB7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4.061</w:t>
            </w:r>
          </w:p>
        </w:tc>
        <w:tc>
          <w:tcPr>
            <w:tcW w:w="11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C84AC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A7F0B" w14:textId="77777777" w:rsidR="00120039" w:rsidRPr="00541E58" w:rsidRDefault="00120039" w:rsidP="00580D60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541E58">
              <w:rPr>
                <w:rFonts w:eastAsia="等线"/>
                <w:color w:val="000000"/>
                <w:sz w:val="20"/>
                <w:szCs w:val="20"/>
              </w:rPr>
              <w:t>83.49640082</w:t>
            </w:r>
          </w:p>
        </w:tc>
      </w:tr>
    </w:tbl>
    <w:p w14:paraId="7B65BC41" w14:textId="77777777" w:rsidR="00DE23E8" w:rsidRPr="001549D3" w:rsidRDefault="00DE23E8" w:rsidP="00D83217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7D13D" w14:textId="77777777" w:rsidR="005641AD" w:rsidRDefault="005641AD" w:rsidP="00117666">
      <w:pPr>
        <w:spacing w:after="0"/>
      </w:pPr>
      <w:r>
        <w:separator/>
      </w:r>
    </w:p>
  </w:endnote>
  <w:endnote w:type="continuationSeparator" w:id="0">
    <w:p w14:paraId="7D6074F4" w14:textId="77777777" w:rsidR="005641AD" w:rsidRDefault="005641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4300E" w14:textId="77777777" w:rsidR="005641AD" w:rsidRDefault="005641AD" w:rsidP="00117666">
      <w:pPr>
        <w:spacing w:after="0"/>
      </w:pPr>
      <w:r>
        <w:separator/>
      </w:r>
    </w:p>
  </w:footnote>
  <w:footnote w:type="continuationSeparator" w:id="0">
    <w:p w14:paraId="76387049" w14:textId="77777777" w:rsidR="005641AD" w:rsidRDefault="005641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0039"/>
    <w:rsid w:val="001549D3"/>
    <w:rsid w:val="00160065"/>
    <w:rsid w:val="00177D84"/>
    <w:rsid w:val="00194C4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1A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1DA"/>
    <w:rsid w:val="00C52A7B"/>
    <w:rsid w:val="00C56BAF"/>
    <w:rsid w:val="00C679AA"/>
    <w:rsid w:val="00C75972"/>
    <w:rsid w:val="00CD066B"/>
    <w:rsid w:val="00CE4FEE"/>
    <w:rsid w:val="00D060CF"/>
    <w:rsid w:val="00D51DB2"/>
    <w:rsid w:val="00D8321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11">
    <w:name w:val="标题 1 字符1"/>
    <w:uiPriority w:val="9"/>
    <w:rsid w:val="00120039"/>
    <w:rPr>
      <w:rFonts w:ascii="Tahoma" w:eastAsia="微软雅黑" w:hAnsi="Tahoma" w:cs="Times New Roman"/>
      <w:b/>
      <w:bCs/>
      <w:kern w:val="44"/>
      <w:sz w:val="44"/>
      <w:szCs w:val="44"/>
      <w:lang w:val="x-none" w:eastAsia="x-none"/>
    </w:rPr>
  </w:style>
  <w:style w:type="character" w:customStyle="1" w:styleId="21">
    <w:name w:val="标题 2 字符1"/>
    <w:uiPriority w:val="9"/>
    <w:rsid w:val="00120039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31">
    <w:name w:val="标题 3 字符1"/>
    <w:uiPriority w:val="9"/>
    <w:rsid w:val="00120039"/>
    <w:rPr>
      <w:rFonts w:ascii="Georgia" w:eastAsia="宋体" w:hAnsi="Georgia" w:cs="Times New Roman"/>
      <w:color w:val="676767"/>
      <w:kern w:val="0"/>
      <w:sz w:val="24"/>
      <w:szCs w:val="24"/>
      <w:lang w:val="x-none" w:eastAsia="x-none"/>
    </w:rPr>
  </w:style>
  <w:style w:type="character" w:customStyle="1" w:styleId="41">
    <w:name w:val="标题 4 字符1"/>
    <w:uiPriority w:val="9"/>
    <w:rsid w:val="00120039"/>
    <w:rPr>
      <w:rFonts w:ascii="Cambria" w:eastAsia="宋体" w:hAnsi="Cambria" w:cs="Times New Roman"/>
      <w:b/>
      <w:bCs/>
      <w:kern w:val="0"/>
      <w:sz w:val="28"/>
      <w:szCs w:val="28"/>
      <w:lang w:val="x-none" w:eastAsia="x-none"/>
    </w:rPr>
  </w:style>
  <w:style w:type="character" w:customStyle="1" w:styleId="apple-converted-space">
    <w:name w:val="apple-converted-space"/>
    <w:basedOn w:val="a1"/>
    <w:rsid w:val="00120039"/>
  </w:style>
  <w:style w:type="character" w:customStyle="1" w:styleId="12">
    <w:name w:val="标题 字符1"/>
    <w:rsid w:val="00120039"/>
    <w:rPr>
      <w:rFonts w:ascii="Arial Black" w:eastAsia="黑体" w:hAnsi="Arial Black" w:cs="Times New Roman"/>
      <w:b/>
      <w:sz w:val="28"/>
      <w:szCs w:val="24"/>
      <w:lang w:val="x-none" w:eastAsia="x-none"/>
    </w:rPr>
  </w:style>
  <w:style w:type="paragraph" w:styleId="aff8">
    <w:name w:val="Date"/>
    <w:basedOn w:val="a0"/>
    <w:next w:val="a0"/>
    <w:link w:val="13"/>
    <w:uiPriority w:val="99"/>
    <w:semiHidden/>
    <w:unhideWhenUsed/>
    <w:rsid w:val="00120039"/>
    <w:pPr>
      <w:adjustRightInd w:val="0"/>
      <w:snapToGrid w:val="0"/>
      <w:spacing w:before="0" w:after="200"/>
      <w:ind w:leftChars="2500" w:left="100"/>
    </w:pPr>
    <w:rPr>
      <w:rFonts w:ascii="Tahoma" w:eastAsia="微软雅黑" w:hAnsi="Tahoma" w:cs="Times New Roman"/>
      <w:sz w:val="20"/>
      <w:szCs w:val="20"/>
      <w:lang w:val="x-none" w:eastAsia="x-none"/>
    </w:rPr>
  </w:style>
  <w:style w:type="character" w:customStyle="1" w:styleId="aff9">
    <w:name w:val="日期 字符"/>
    <w:basedOn w:val="a1"/>
    <w:uiPriority w:val="99"/>
    <w:semiHidden/>
    <w:rsid w:val="00120039"/>
    <w:rPr>
      <w:rFonts w:ascii="Times New Roman" w:hAnsi="Times New Roman"/>
      <w:sz w:val="24"/>
    </w:rPr>
  </w:style>
  <w:style w:type="character" w:customStyle="1" w:styleId="13">
    <w:name w:val="日期 字符1"/>
    <w:link w:val="aff8"/>
    <w:uiPriority w:val="99"/>
    <w:semiHidden/>
    <w:rsid w:val="00120039"/>
    <w:rPr>
      <w:rFonts w:ascii="Tahoma" w:eastAsia="微软雅黑" w:hAnsi="Tahoma" w:cs="Times New Roman"/>
      <w:sz w:val="20"/>
      <w:szCs w:val="20"/>
      <w:lang w:val="x-none" w:eastAsia="x-none"/>
    </w:rPr>
  </w:style>
  <w:style w:type="character" w:customStyle="1" w:styleId="14">
    <w:name w:val="页眉 字符1"/>
    <w:uiPriority w:val="99"/>
    <w:rsid w:val="00120039"/>
    <w:rPr>
      <w:rFonts w:ascii="Tahoma" w:eastAsia="微软雅黑" w:hAnsi="Tahoma" w:cs="Times New Roman"/>
      <w:kern w:val="0"/>
      <w:sz w:val="18"/>
      <w:szCs w:val="18"/>
      <w:lang w:val="x-none" w:eastAsia="x-none"/>
    </w:rPr>
  </w:style>
  <w:style w:type="character" w:customStyle="1" w:styleId="15">
    <w:name w:val="页脚 字符1"/>
    <w:uiPriority w:val="99"/>
    <w:rsid w:val="00120039"/>
    <w:rPr>
      <w:rFonts w:ascii="Tahoma" w:eastAsia="微软雅黑" w:hAnsi="Tahoma" w:cs="Times New Roman"/>
      <w:kern w:val="0"/>
      <w:sz w:val="18"/>
      <w:szCs w:val="18"/>
      <w:lang w:val="x-none" w:eastAsia="x-none"/>
    </w:rPr>
  </w:style>
  <w:style w:type="character" w:customStyle="1" w:styleId="16">
    <w:name w:val="批注框文本 字符1"/>
    <w:uiPriority w:val="99"/>
    <w:semiHidden/>
    <w:rsid w:val="00120039"/>
    <w:rPr>
      <w:rFonts w:ascii="Tahoma" w:eastAsia="微软雅黑" w:hAnsi="Tahoma" w:cs="Times New Roman"/>
      <w:kern w:val="0"/>
      <w:sz w:val="18"/>
      <w:szCs w:val="18"/>
      <w:lang w:val="x-none" w:eastAsia="x-none"/>
    </w:rPr>
  </w:style>
  <w:style w:type="character" w:customStyle="1" w:styleId="changed">
    <w:name w:val="changed"/>
    <w:basedOn w:val="a1"/>
    <w:rsid w:val="00120039"/>
  </w:style>
  <w:style w:type="character" w:customStyle="1" w:styleId="DefaultChar">
    <w:name w:val="Default Char"/>
    <w:link w:val="Default"/>
    <w:rsid w:val="00120039"/>
    <w:rPr>
      <w:rFonts w:ascii="宋体" w:cs="宋体"/>
      <w:color w:val="000000"/>
      <w:sz w:val="24"/>
      <w:szCs w:val="24"/>
    </w:rPr>
  </w:style>
  <w:style w:type="paragraph" w:customStyle="1" w:styleId="Default">
    <w:name w:val="Default"/>
    <w:link w:val="DefaultChar"/>
    <w:rsid w:val="00120039"/>
    <w:pPr>
      <w:widowControl w:val="0"/>
      <w:autoSpaceDE w:val="0"/>
      <w:autoSpaceDN w:val="0"/>
      <w:adjustRightInd w:val="0"/>
      <w:spacing w:after="0" w:line="240" w:lineRule="auto"/>
    </w:pPr>
    <w:rPr>
      <w:rFonts w:ascii="宋体" w:cs="宋体"/>
      <w:color w:val="000000"/>
      <w:sz w:val="24"/>
      <w:szCs w:val="24"/>
    </w:rPr>
  </w:style>
  <w:style w:type="table" w:customStyle="1" w:styleId="110">
    <w:name w:val="中等深浅列表 11"/>
    <w:basedOn w:val="a2"/>
    <w:uiPriority w:val="65"/>
    <w:rsid w:val="00120039"/>
    <w:pPr>
      <w:spacing w:after="0" w:line="240" w:lineRule="auto"/>
    </w:pPr>
    <w:rPr>
      <w:rFonts w:ascii="Calibri" w:eastAsia="微软雅黑" w:hAnsi="Calibri" w:cs="Times New Roman"/>
      <w:color w:val="000000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宋体" w:eastAsia="宋体" w:hAnsi="宋体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opied">
    <w:name w:val="copied"/>
    <w:basedOn w:val="a1"/>
    <w:rsid w:val="00120039"/>
  </w:style>
  <w:style w:type="character" w:customStyle="1" w:styleId="maintitle">
    <w:name w:val="maintitle"/>
    <w:basedOn w:val="a1"/>
    <w:rsid w:val="00120039"/>
  </w:style>
  <w:style w:type="character" w:styleId="HTML">
    <w:name w:val="HTML Cite"/>
    <w:uiPriority w:val="99"/>
    <w:semiHidden/>
    <w:unhideWhenUsed/>
    <w:rsid w:val="00120039"/>
    <w:rPr>
      <w:i/>
      <w:iCs/>
    </w:rPr>
  </w:style>
  <w:style w:type="character" w:customStyle="1" w:styleId="jrnl">
    <w:name w:val="jrnl"/>
    <w:basedOn w:val="a1"/>
    <w:rsid w:val="00120039"/>
  </w:style>
  <w:style w:type="character" w:customStyle="1" w:styleId="hps">
    <w:name w:val="hps"/>
    <w:basedOn w:val="a1"/>
    <w:rsid w:val="00120039"/>
  </w:style>
  <w:style w:type="paragraph" w:styleId="affa">
    <w:name w:val="Document Map"/>
    <w:basedOn w:val="a0"/>
    <w:link w:val="17"/>
    <w:uiPriority w:val="99"/>
    <w:semiHidden/>
    <w:unhideWhenUsed/>
    <w:rsid w:val="00120039"/>
    <w:pPr>
      <w:adjustRightInd w:val="0"/>
      <w:snapToGrid w:val="0"/>
      <w:spacing w:before="0" w:after="200"/>
    </w:pPr>
    <w:rPr>
      <w:rFonts w:ascii="宋体" w:eastAsia="宋体" w:hAnsi="Tahoma" w:cs="Times New Roman"/>
      <w:sz w:val="18"/>
      <w:szCs w:val="18"/>
      <w:lang w:val="x-none" w:eastAsia="x-none"/>
    </w:rPr>
  </w:style>
  <w:style w:type="character" w:customStyle="1" w:styleId="affb">
    <w:name w:val="文档结构图 字符"/>
    <w:basedOn w:val="a1"/>
    <w:uiPriority w:val="99"/>
    <w:semiHidden/>
    <w:rsid w:val="00120039"/>
    <w:rPr>
      <w:rFonts w:ascii="Microsoft YaHei UI" w:eastAsia="Microsoft YaHei UI" w:hAnsi="Times New Roman"/>
      <w:sz w:val="18"/>
      <w:szCs w:val="18"/>
    </w:rPr>
  </w:style>
  <w:style w:type="character" w:customStyle="1" w:styleId="17">
    <w:name w:val="文档结构图 字符1"/>
    <w:link w:val="affa"/>
    <w:uiPriority w:val="99"/>
    <w:semiHidden/>
    <w:rsid w:val="00120039"/>
    <w:rPr>
      <w:rFonts w:ascii="宋体" w:eastAsia="宋体" w:hAnsi="Tahoma" w:cs="Times New Roman"/>
      <w:sz w:val="18"/>
      <w:szCs w:val="18"/>
      <w:lang w:val="x-none" w:eastAsia="x-none"/>
    </w:rPr>
  </w:style>
  <w:style w:type="character" w:customStyle="1" w:styleId="18">
    <w:name w:val="正文文本缩进 字符1"/>
    <w:link w:val="affc"/>
    <w:locked/>
    <w:rsid w:val="00120039"/>
    <w:rPr>
      <w:rFonts w:eastAsia="宋体"/>
    </w:rPr>
  </w:style>
  <w:style w:type="paragraph" w:styleId="affc">
    <w:name w:val="Body Text Indent"/>
    <w:basedOn w:val="a0"/>
    <w:link w:val="18"/>
    <w:rsid w:val="00120039"/>
    <w:pPr>
      <w:widowControl w:val="0"/>
      <w:spacing w:after="0" w:line="560" w:lineRule="exact"/>
      <w:ind w:firstLineChars="200" w:firstLine="480"/>
      <w:jc w:val="both"/>
    </w:pPr>
    <w:rPr>
      <w:rFonts w:asciiTheme="minorHAnsi" w:eastAsia="宋体" w:hAnsiTheme="minorHAnsi"/>
      <w:sz w:val="22"/>
    </w:rPr>
  </w:style>
  <w:style w:type="character" w:customStyle="1" w:styleId="affd">
    <w:name w:val="正文文本缩进 字符"/>
    <w:basedOn w:val="a1"/>
    <w:uiPriority w:val="99"/>
    <w:semiHidden/>
    <w:rsid w:val="00120039"/>
    <w:rPr>
      <w:rFonts w:ascii="Times New Roman" w:hAnsi="Times New Roman"/>
      <w:sz w:val="24"/>
    </w:rPr>
  </w:style>
  <w:style w:type="character" w:customStyle="1" w:styleId="Char1">
    <w:name w:val="正文文本缩进 Char1"/>
    <w:uiPriority w:val="99"/>
    <w:semiHidden/>
    <w:rsid w:val="00120039"/>
    <w:rPr>
      <w:rFonts w:ascii="Tahoma" w:hAnsi="Tahoma"/>
    </w:rPr>
  </w:style>
  <w:style w:type="paragraph" w:styleId="affe">
    <w:name w:val="Body Text"/>
    <w:basedOn w:val="a0"/>
    <w:link w:val="19"/>
    <w:rsid w:val="00120039"/>
    <w:pPr>
      <w:widowControl w:val="0"/>
      <w:spacing w:before="0" w:after="120"/>
      <w:jc w:val="both"/>
    </w:pPr>
    <w:rPr>
      <w:rFonts w:eastAsia="宋体" w:cs="Times New Roman"/>
      <w:kern w:val="2"/>
      <w:szCs w:val="24"/>
      <w:lang w:val="x-none" w:eastAsia="x-none"/>
    </w:rPr>
  </w:style>
  <w:style w:type="character" w:customStyle="1" w:styleId="afff">
    <w:name w:val="正文文本 字符"/>
    <w:basedOn w:val="a1"/>
    <w:uiPriority w:val="99"/>
    <w:semiHidden/>
    <w:rsid w:val="00120039"/>
    <w:rPr>
      <w:rFonts w:ascii="Times New Roman" w:hAnsi="Times New Roman"/>
      <w:sz w:val="24"/>
    </w:rPr>
  </w:style>
  <w:style w:type="character" w:customStyle="1" w:styleId="19">
    <w:name w:val="正文文本 字符1"/>
    <w:link w:val="affe"/>
    <w:rsid w:val="00120039"/>
    <w:rPr>
      <w:rFonts w:ascii="Times New Roman" w:eastAsia="宋体" w:hAnsi="Times New Roman" w:cs="Times New Roman"/>
      <w:kern w:val="2"/>
      <w:sz w:val="24"/>
      <w:szCs w:val="24"/>
      <w:lang w:val="x-none" w:eastAsia="x-none"/>
    </w:rPr>
  </w:style>
  <w:style w:type="paragraph" w:customStyle="1" w:styleId="afff0">
    <w:name w:val="无间距"/>
    <w:link w:val="afff1"/>
    <w:uiPriority w:val="1"/>
    <w:qFormat/>
    <w:rsid w:val="00120039"/>
    <w:pPr>
      <w:spacing w:after="0" w:line="240" w:lineRule="auto"/>
    </w:pPr>
    <w:rPr>
      <w:rFonts w:ascii="Calibri" w:eastAsia="宋体" w:hAnsi="Calibri" w:cs="Times New Roman"/>
      <w:lang w:eastAsia="zh-CN"/>
    </w:rPr>
  </w:style>
  <w:style w:type="character" w:customStyle="1" w:styleId="afff1">
    <w:name w:val="无间距字符"/>
    <w:link w:val="afff0"/>
    <w:uiPriority w:val="1"/>
    <w:rsid w:val="00120039"/>
    <w:rPr>
      <w:rFonts w:ascii="Calibri" w:eastAsia="宋体" w:hAnsi="Calibri" w:cs="Times New Roman"/>
      <w:lang w:eastAsia="zh-CN"/>
    </w:rPr>
  </w:style>
  <w:style w:type="paragraph" w:customStyle="1" w:styleId="DecimalAligned">
    <w:name w:val="Decimal Aligned"/>
    <w:basedOn w:val="a0"/>
    <w:uiPriority w:val="40"/>
    <w:qFormat/>
    <w:rsid w:val="00120039"/>
    <w:pPr>
      <w:tabs>
        <w:tab w:val="decimal" w:pos="360"/>
      </w:tabs>
      <w:spacing w:before="0" w:after="200" w:line="276" w:lineRule="auto"/>
    </w:pPr>
    <w:rPr>
      <w:rFonts w:ascii="等线" w:eastAsia="等线" w:hAnsi="等线" w:cs="Times New Roman"/>
      <w:sz w:val="22"/>
      <w:lang w:eastAsia="zh-CN"/>
    </w:rPr>
  </w:style>
  <w:style w:type="table" w:styleId="-1">
    <w:name w:val="Light Shading Accent 1"/>
    <w:basedOn w:val="a2"/>
    <w:uiPriority w:val="60"/>
    <w:rsid w:val="00120039"/>
    <w:pPr>
      <w:spacing w:after="0" w:line="240" w:lineRule="auto"/>
    </w:pPr>
    <w:rPr>
      <w:rFonts w:ascii="等线" w:eastAsia="等线" w:hAnsi="等线" w:cs="Times New Roman"/>
      <w:color w:val="2F5496"/>
      <w:lang w:eastAsia="zh-CN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paragraph" w:styleId="afff2">
    <w:name w:val="Bibliography"/>
    <w:basedOn w:val="a0"/>
    <w:next w:val="a0"/>
    <w:uiPriority w:val="37"/>
    <w:unhideWhenUsed/>
    <w:rsid w:val="00120039"/>
    <w:pPr>
      <w:tabs>
        <w:tab w:val="left" w:pos="504"/>
      </w:tabs>
      <w:adjustRightInd w:val="0"/>
      <w:snapToGrid w:val="0"/>
      <w:spacing w:before="0" w:after="0"/>
      <w:ind w:left="504" w:hanging="504"/>
    </w:pPr>
    <w:rPr>
      <w:rFonts w:ascii="Tahoma" w:eastAsia="微软雅黑" w:hAnsi="Tahoma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4</Pages>
  <Words>2166</Words>
  <Characters>1235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周 丽洁</cp:lastModifiedBy>
  <cp:revision>4</cp:revision>
  <cp:lastPrinted>2013-10-03T12:51:00Z</cp:lastPrinted>
  <dcterms:created xsi:type="dcterms:W3CDTF">2021-03-26T14:32:00Z</dcterms:created>
  <dcterms:modified xsi:type="dcterms:W3CDTF">2021-06-07T08:19:00Z</dcterms:modified>
</cp:coreProperties>
</file>